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2DF485" w14:textId="2479E1F3" w:rsidR="00622773" w:rsidRDefault="00622773" w:rsidP="005469EC">
      <w:pPr>
        <w:jc w:val="left"/>
        <w:rPr>
          <w:rFonts w:cs="Arial"/>
          <w:b/>
          <w:bCs/>
          <w:sz w:val="20"/>
          <w:szCs w:val="20"/>
          <w:u w:val="single"/>
          <w:lang w:val="en-US"/>
        </w:rPr>
      </w:pPr>
      <w:r w:rsidRPr="009E05C4">
        <w:rPr>
          <w:rFonts w:cs="Arial"/>
          <w:b/>
          <w:bCs/>
          <w:sz w:val="20"/>
          <w:szCs w:val="20"/>
          <w:u w:val="single"/>
          <w:lang w:val="en-US"/>
        </w:rPr>
        <w:t>Supplementary</w:t>
      </w:r>
    </w:p>
    <w:p w14:paraId="72DDF99F" w14:textId="48BE3A81" w:rsidR="007E39F9" w:rsidRDefault="007E39F9" w:rsidP="005469EC">
      <w:pPr>
        <w:jc w:val="left"/>
        <w:rPr>
          <w:rFonts w:cs="Arial"/>
          <w:b/>
          <w:bCs/>
          <w:sz w:val="20"/>
          <w:szCs w:val="20"/>
          <w:u w:val="single"/>
          <w:lang w:val="en-US"/>
        </w:rPr>
      </w:pPr>
    </w:p>
    <w:p w14:paraId="2025E0B4" w14:textId="48465464" w:rsidR="007E39F9" w:rsidRDefault="007E39F9" w:rsidP="007E39F9">
      <w:pPr>
        <w:spacing w:line="480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>Journal of Cancer Research and Clinical Oncology</w:t>
      </w:r>
    </w:p>
    <w:p w14:paraId="5A644C0B" w14:textId="77777777" w:rsidR="007E39F9" w:rsidRDefault="007E39F9" w:rsidP="007E39F9">
      <w:pPr>
        <w:spacing w:line="480" w:lineRule="auto"/>
        <w:rPr>
          <w:rFonts w:cs="Arial"/>
          <w:b/>
          <w:bCs/>
          <w:sz w:val="20"/>
          <w:szCs w:val="20"/>
          <w:lang w:val="en-US"/>
        </w:rPr>
      </w:pPr>
    </w:p>
    <w:p w14:paraId="5726C608" w14:textId="1C7F4AC6" w:rsidR="007E39F9" w:rsidRPr="00874FEF" w:rsidRDefault="007E39F9" w:rsidP="007E39F9">
      <w:pPr>
        <w:spacing w:line="480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>P</w:t>
      </w:r>
      <w:r w:rsidRPr="00874FEF">
        <w:rPr>
          <w:rFonts w:cs="Arial"/>
          <w:b/>
          <w:bCs/>
          <w:sz w:val="20"/>
          <w:szCs w:val="20"/>
          <w:lang w:val="en-US"/>
        </w:rPr>
        <w:t>sychosocial distress in young adult</w:t>
      </w:r>
      <w:r>
        <w:rPr>
          <w:rFonts w:cs="Arial"/>
          <w:b/>
          <w:bCs/>
          <w:sz w:val="20"/>
          <w:szCs w:val="20"/>
          <w:lang w:val="en-US"/>
        </w:rPr>
        <w:t>s surviving hematological malignancies</w:t>
      </w:r>
    </w:p>
    <w:p w14:paraId="0587FE45" w14:textId="0A483F6E" w:rsidR="007E39F9" w:rsidRDefault="007E39F9" w:rsidP="007E39F9">
      <w:pPr>
        <w:spacing w:line="480" w:lineRule="auto"/>
        <w:rPr>
          <w:rFonts w:cs="Arial"/>
          <w:sz w:val="20"/>
          <w:szCs w:val="20"/>
          <w:vertAlign w:val="superscript"/>
        </w:rPr>
      </w:pPr>
      <w:r w:rsidRPr="00874FEF">
        <w:rPr>
          <w:rFonts w:cs="Arial"/>
          <w:sz w:val="20"/>
          <w:szCs w:val="20"/>
        </w:rPr>
        <w:t>Andreas Wittwer</w:t>
      </w:r>
      <w:r w:rsidRPr="00874FEF">
        <w:rPr>
          <w:rFonts w:cs="Arial"/>
          <w:sz w:val="20"/>
          <w:szCs w:val="20"/>
          <w:vertAlign w:val="superscript"/>
        </w:rPr>
        <w:t>1</w:t>
      </w:r>
      <w:r w:rsidRPr="00874FEF">
        <w:rPr>
          <w:rFonts w:cs="Arial"/>
          <w:sz w:val="20"/>
          <w:szCs w:val="20"/>
        </w:rPr>
        <w:t>, Kristin Sponholz</w:t>
      </w:r>
      <w:r w:rsidRPr="00874FEF">
        <w:rPr>
          <w:rFonts w:cs="Arial"/>
          <w:sz w:val="20"/>
          <w:szCs w:val="20"/>
          <w:vertAlign w:val="superscript"/>
        </w:rPr>
        <w:t>1,2</w:t>
      </w:r>
      <w:r w:rsidRPr="00874FEF">
        <w:rPr>
          <w:rFonts w:cs="Arial"/>
          <w:sz w:val="20"/>
          <w:szCs w:val="20"/>
        </w:rPr>
        <w:t>, Jochen J Frietsch</w:t>
      </w:r>
      <w:r w:rsidRPr="00874FEF">
        <w:rPr>
          <w:rFonts w:cs="Arial"/>
          <w:sz w:val="20"/>
          <w:szCs w:val="20"/>
          <w:vertAlign w:val="superscript"/>
        </w:rPr>
        <w:t>1</w:t>
      </w:r>
      <w:r>
        <w:rPr>
          <w:rFonts w:cs="Arial"/>
          <w:sz w:val="20"/>
          <w:szCs w:val="20"/>
          <w:vertAlign w:val="superscript"/>
        </w:rPr>
        <w:t>,3</w:t>
      </w:r>
      <w:r w:rsidRPr="00874FEF">
        <w:rPr>
          <w:rFonts w:cs="Arial"/>
          <w:sz w:val="20"/>
          <w:szCs w:val="20"/>
        </w:rPr>
        <w:t>, Paul Linke</w:t>
      </w:r>
      <w:r w:rsidRPr="00874FEF">
        <w:rPr>
          <w:rFonts w:cs="Arial"/>
          <w:sz w:val="20"/>
          <w:szCs w:val="20"/>
          <w:vertAlign w:val="superscript"/>
        </w:rPr>
        <w:t>1</w:t>
      </w:r>
      <w:r w:rsidRPr="00874FEF">
        <w:rPr>
          <w:rFonts w:cs="Arial"/>
          <w:sz w:val="20"/>
          <w:szCs w:val="20"/>
        </w:rPr>
        <w:t>, Peter Kropp</w:t>
      </w:r>
      <w:r>
        <w:rPr>
          <w:rFonts w:cs="Arial"/>
          <w:sz w:val="20"/>
          <w:szCs w:val="20"/>
          <w:vertAlign w:val="superscript"/>
        </w:rPr>
        <w:t>4</w:t>
      </w:r>
      <w:r w:rsidRPr="00874FEF">
        <w:rPr>
          <w:rFonts w:cs="Arial"/>
          <w:sz w:val="20"/>
          <w:szCs w:val="20"/>
        </w:rPr>
        <w:t>, Andreas Hochhaus</w:t>
      </w:r>
      <w:r w:rsidRPr="00874FEF">
        <w:rPr>
          <w:rFonts w:cs="Arial"/>
          <w:sz w:val="20"/>
          <w:szCs w:val="20"/>
          <w:vertAlign w:val="superscript"/>
        </w:rPr>
        <w:t>1</w:t>
      </w:r>
      <w:r w:rsidRPr="00874FEF">
        <w:rPr>
          <w:rFonts w:cs="Arial"/>
          <w:sz w:val="20"/>
          <w:szCs w:val="20"/>
        </w:rPr>
        <w:t>, Inken Hilgendorf</w:t>
      </w:r>
      <w:r w:rsidRPr="00874FEF">
        <w:rPr>
          <w:rFonts w:cs="Arial"/>
          <w:sz w:val="20"/>
          <w:szCs w:val="20"/>
          <w:vertAlign w:val="superscript"/>
        </w:rPr>
        <w:t>1</w:t>
      </w:r>
    </w:p>
    <w:p w14:paraId="10B60301" w14:textId="319DFF00" w:rsidR="007E39F9" w:rsidRDefault="007E39F9" w:rsidP="007E39F9">
      <w:pPr>
        <w:spacing w:line="480" w:lineRule="auto"/>
        <w:rPr>
          <w:rFonts w:cs="Arial"/>
          <w:sz w:val="20"/>
          <w:szCs w:val="20"/>
          <w:vertAlign w:val="superscript"/>
        </w:rPr>
      </w:pPr>
    </w:p>
    <w:p w14:paraId="154C8156" w14:textId="1CE14ABB" w:rsidR="007E39F9" w:rsidRDefault="007E39F9" w:rsidP="007E39F9">
      <w:pPr>
        <w:spacing w:line="480" w:lineRule="auto"/>
        <w:rPr>
          <w:rFonts w:cs="Arial"/>
          <w:sz w:val="20"/>
          <w:szCs w:val="20"/>
        </w:rPr>
      </w:pPr>
    </w:p>
    <w:p w14:paraId="09FCB809" w14:textId="3F2CEB6A" w:rsidR="007E39F9" w:rsidRDefault="007E39F9" w:rsidP="007E39F9">
      <w:pPr>
        <w:spacing w:line="480" w:lineRule="auto"/>
        <w:rPr>
          <w:rFonts w:cs="Arial"/>
          <w:sz w:val="20"/>
          <w:szCs w:val="20"/>
        </w:rPr>
      </w:pPr>
    </w:p>
    <w:p w14:paraId="50F0FA1B" w14:textId="77777777" w:rsidR="007E39F9" w:rsidRPr="00874FEF" w:rsidRDefault="007E39F9" w:rsidP="007E39F9">
      <w:pPr>
        <w:rPr>
          <w:rFonts w:cs="Arial"/>
          <w:b/>
          <w:bCs/>
          <w:sz w:val="20"/>
          <w:szCs w:val="20"/>
          <w:lang w:val="en-US"/>
        </w:rPr>
      </w:pPr>
      <w:r w:rsidRPr="00874FEF">
        <w:rPr>
          <w:rFonts w:cs="Arial"/>
          <w:b/>
          <w:bCs/>
          <w:sz w:val="20"/>
          <w:szCs w:val="20"/>
          <w:lang w:val="en-US"/>
        </w:rPr>
        <w:t>Corresponding author:</w:t>
      </w:r>
    </w:p>
    <w:p w14:paraId="47B7CD60" w14:textId="77777777" w:rsidR="007E39F9" w:rsidRPr="00897475" w:rsidRDefault="007E39F9" w:rsidP="007E39F9">
      <w:pPr>
        <w:rPr>
          <w:rFonts w:cs="Arial"/>
          <w:bCs/>
          <w:sz w:val="20"/>
          <w:szCs w:val="20"/>
          <w:lang w:val="en-US"/>
        </w:rPr>
      </w:pPr>
      <w:proofErr w:type="spellStart"/>
      <w:proofErr w:type="gramStart"/>
      <w:r w:rsidRPr="007E39F9">
        <w:rPr>
          <w:rFonts w:cs="Arial"/>
          <w:bCs/>
          <w:sz w:val="20"/>
          <w:szCs w:val="20"/>
          <w:lang w:val="en-US"/>
        </w:rPr>
        <w:t>apl</w:t>
      </w:r>
      <w:proofErr w:type="spellEnd"/>
      <w:proofErr w:type="gramEnd"/>
      <w:r w:rsidRPr="007E39F9">
        <w:rPr>
          <w:rFonts w:cs="Arial"/>
          <w:bCs/>
          <w:sz w:val="20"/>
          <w:szCs w:val="20"/>
          <w:lang w:val="en-US"/>
        </w:rPr>
        <w:t xml:space="preserve">. Prof. Dr. med. </w:t>
      </w:r>
      <w:r w:rsidRPr="00897475">
        <w:rPr>
          <w:rFonts w:cs="Arial"/>
          <w:bCs/>
          <w:sz w:val="20"/>
          <w:szCs w:val="20"/>
          <w:lang w:val="en-US"/>
        </w:rPr>
        <w:t>Inken Hilgendorf</w:t>
      </w:r>
    </w:p>
    <w:p w14:paraId="714EC778" w14:textId="77777777" w:rsidR="007E39F9" w:rsidRPr="00874FEF" w:rsidRDefault="007E39F9" w:rsidP="007E39F9">
      <w:pPr>
        <w:rPr>
          <w:rFonts w:cs="Arial"/>
          <w:bCs/>
          <w:sz w:val="20"/>
          <w:szCs w:val="20"/>
        </w:rPr>
      </w:pPr>
      <w:r>
        <w:rPr>
          <w:rFonts w:cs="Arial"/>
          <w:bCs/>
          <w:sz w:val="20"/>
          <w:szCs w:val="20"/>
        </w:rPr>
        <w:t>ORCID: 0000-0003-2038-9730</w:t>
      </w:r>
    </w:p>
    <w:p w14:paraId="76474080" w14:textId="77777777" w:rsidR="007E39F9" w:rsidRPr="00874FEF" w:rsidRDefault="007E39F9" w:rsidP="007E39F9">
      <w:pPr>
        <w:rPr>
          <w:rFonts w:cs="Arial"/>
          <w:bCs/>
          <w:sz w:val="20"/>
          <w:szCs w:val="20"/>
        </w:rPr>
      </w:pPr>
      <w:r w:rsidRPr="00874FEF">
        <w:rPr>
          <w:rFonts w:cs="Arial"/>
          <w:bCs/>
          <w:sz w:val="20"/>
          <w:szCs w:val="20"/>
        </w:rPr>
        <w:t>Universitätsklinikum Jena, Abteilung Hämatologie und Internistische Onkologie</w:t>
      </w:r>
    </w:p>
    <w:p w14:paraId="26825CB9" w14:textId="77777777" w:rsidR="007E39F9" w:rsidRPr="00874FEF" w:rsidRDefault="007E39F9" w:rsidP="007E39F9">
      <w:pPr>
        <w:rPr>
          <w:rFonts w:cs="Arial"/>
          <w:bCs/>
          <w:sz w:val="20"/>
          <w:szCs w:val="20"/>
        </w:rPr>
      </w:pPr>
      <w:r w:rsidRPr="00874FEF">
        <w:rPr>
          <w:rFonts w:cs="Arial"/>
          <w:bCs/>
          <w:sz w:val="20"/>
          <w:szCs w:val="20"/>
        </w:rPr>
        <w:t>Am Klinikum 1, 07747 Jena, Germany</w:t>
      </w:r>
    </w:p>
    <w:p w14:paraId="722BE02C" w14:textId="77777777" w:rsidR="007E39F9" w:rsidRPr="00874FEF" w:rsidRDefault="007E39F9" w:rsidP="007E39F9">
      <w:pPr>
        <w:rPr>
          <w:rFonts w:cs="Arial"/>
          <w:bCs/>
          <w:sz w:val="20"/>
          <w:szCs w:val="20"/>
        </w:rPr>
      </w:pPr>
      <w:r w:rsidRPr="00874FEF">
        <w:rPr>
          <w:rFonts w:cs="Arial"/>
          <w:bCs/>
          <w:sz w:val="20"/>
          <w:szCs w:val="20"/>
        </w:rPr>
        <w:t>Phone: +49 (0) 36 41 / 9-32 4664</w:t>
      </w:r>
    </w:p>
    <w:p w14:paraId="1843F651" w14:textId="77777777" w:rsidR="007E39F9" w:rsidRPr="00874FEF" w:rsidRDefault="007E39F9" w:rsidP="007E39F9">
      <w:pPr>
        <w:rPr>
          <w:rFonts w:cs="Arial"/>
          <w:bCs/>
          <w:sz w:val="20"/>
          <w:szCs w:val="20"/>
          <w:lang w:val="fr-FR"/>
        </w:rPr>
      </w:pPr>
      <w:r w:rsidRPr="00874FEF">
        <w:rPr>
          <w:rFonts w:cs="Arial"/>
          <w:bCs/>
          <w:sz w:val="20"/>
          <w:szCs w:val="20"/>
          <w:lang w:val="fr-FR"/>
        </w:rPr>
        <w:t>Fax: +49 (0) 36 41 / 9-32 4237</w:t>
      </w:r>
    </w:p>
    <w:p w14:paraId="024D3E7F" w14:textId="77777777" w:rsidR="007E39F9" w:rsidRDefault="007E39F9" w:rsidP="007E39F9">
      <w:pPr>
        <w:rPr>
          <w:rStyle w:val="Hyperlink"/>
          <w:rFonts w:cs="Arial"/>
          <w:bCs/>
          <w:sz w:val="20"/>
          <w:szCs w:val="20"/>
          <w:lang w:val="fr-FR"/>
        </w:rPr>
      </w:pPr>
      <w:r w:rsidRPr="004B2AF3">
        <w:rPr>
          <w:rFonts w:cs="Arial"/>
          <w:bCs/>
          <w:sz w:val="20"/>
          <w:szCs w:val="20"/>
          <w:lang w:val="fr-FR"/>
        </w:rPr>
        <w:t>inken.hilgendorf@med.uni-jena.de</w:t>
      </w:r>
    </w:p>
    <w:p w14:paraId="3950198D" w14:textId="77777777" w:rsidR="007E39F9" w:rsidRPr="007E39F9" w:rsidRDefault="007E39F9" w:rsidP="007E39F9">
      <w:pPr>
        <w:spacing w:line="480" w:lineRule="auto"/>
        <w:rPr>
          <w:rFonts w:cs="Arial"/>
          <w:sz w:val="20"/>
          <w:szCs w:val="20"/>
          <w:lang w:val="fr-FR"/>
        </w:rPr>
      </w:pPr>
    </w:p>
    <w:p w14:paraId="44D73683" w14:textId="4D206DF3" w:rsidR="007E39F9" w:rsidRPr="007E39F9" w:rsidRDefault="007E39F9" w:rsidP="005469EC">
      <w:pPr>
        <w:jc w:val="left"/>
        <w:rPr>
          <w:rFonts w:cs="Arial"/>
          <w:b/>
          <w:bCs/>
          <w:sz w:val="20"/>
          <w:szCs w:val="20"/>
          <w:u w:val="single"/>
          <w:lang w:val="en-US"/>
        </w:rPr>
      </w:pPr>
    </w:p>
    <w:p w14:paraId="7026D326" w14:textId="54C63216" w:rsidR="007E39F9" w:rsidRPr="007E39F9" w:rsidRDefault="007E39F9">
      <w:pPr>
        <w:spacing w:after="160" w:line="259" w:lineRule="auto"/>
        <w:jc w:val="left"/>
        <w:rPr>
          <w:rFonts w:cs="Arial"/>
          <w:b/>
          <w:bCs/>
          <w:sz w:val="20"/>
          <w:szCs w:val="20"/>
          <w:u w:val="single"/>
          <w:lang w:val="en-US"/>
        </w:rPr>
      </w:pPr>
      <w:r w:rsidRPr="007E39F9">
        <w:rPr>
          <w:rFonts w:cs="Arial"/>
          <w:b/>
          <w:bCs/>
          <w:sz w:val="20"/>
          <w:szCs w:val="20"/>
          <w:u w:val="single"/>
          <w:lang w:val="en-US"/>
        </w:rPr>
        <w:br w:type="page"/>
      </w:r>
    </w:p>
    <w:p w14:paraId="02F825D5" w14:textId="7FB1F2AD" w:rsidR="004B51AE" w:rsidRPr="00897475" w:rsidRDefault="004B51AE" w:rsidP="004B51AE">
      <w:pPr>
        <w:rPr>
          <w:rFonts w:cs="Arial"/>
          <w:b/>
          <w:bCs/>
          <w:iCs/>
          <w:sz w:val="20"/>
          <w:szCs w:val="20"/>
          <w:lang w:val="en-US"/>
        </w:rPr>
      </w:pPr>
      <w:r w:rsidRPr="00897475">
        <w:rPr>
          <w:rFonts w:cs="Arial"/>
          <w:b/>
          <w:sz w:val="20"/>
          <w:szCs w:val="20"/>
          <w:lang w:val="en-US"/>
        </w:rPr>
        <w:lastRenderedPageBreak/>
        <w:t xml:space="preserve">Table S1: Scales of the EORTC QLQ-C30, comparison of study population and </w:t>
      </w:r>
      <w:r w:rsidR="003B39FC" w:rsidRPr="00897475">
        <w:rPr>
          <w:rFonts w:cstheme="minorHAnsi"/>
          <w:b/>
          <w:bCs/>
          <w:iCs/>
          <w:sz w:val="20"/>
          <w:szCs w:val="20"/>
          <w:lang w:val="en-US"/>
        </w:rPr>
        <w:t>a former published</w:t>
      </w:r>
      <w:r w:rsidRPr="00897475">
        <w:rPr>
          <w:rFonts w:cs="Arial"/>
          <w:b/>
          <w:bCs/>
          <w:iCs/>
          <w:sz w:val="20"/>
          <w:szCs w:val="20"/>
          <w:lang w:val="en-US"/>
        </w:rPr>
        <w:t xml:space="preserve"> reference population</w:t>
      </w:r>
    </w:p>
    <w:tbl>
      <w:tblPr>
        <w:tblStyle w:val="EinfacheTabelle1"/>
        <w:tblW w:w="9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778"/>
        <w:gridCol w:w="981"/>
        <w:gridCol w:w="918"/>
        <w:gridCol w:w="939"/>
        <w:gridCol w:w="981"/>
        <w:gridCol w:w="855"/>
        <w:gridCol w:w="1052"/>
        <w:gridCol w:w="960"/>
      </w:tblGrid>
      <w:tr w:rsidR="004B51AE" w:rsidRPr="00897475" w14:paraId="36E1F321" w14:textId="77777777" w:rsidTr="005B2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auto"/>
          </w:tcPr>
          <w:p w14:paraId="7C274BB2" w14:textId="77777777" w:rsidR="004B51AE" w:rsidRPr="00897475" w:rsidRDefault="004B51AE" w:rsidP="005B29C2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  <w:gridSpan w:val="3"/>
            <w:shd w:val="clear" w:color="auto" w:fill="auto"/>
          </w:tcPr>
          <w:p w14:paraId="0A8FDB76" w14:textId="77777777" w:rsidR="004B51AE" w:rsidRPr="00897475" w:rsidRDefault="004B51AE" w:rsidP="005B29C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20" w:type="dxa"/>
            <w:gridSpan w:val="2"/>
            <w:shd w:val="clear" w:color="auto" w:fill="auto"/>
          </w:tcPr>
          <w:p w14:paraId="4BE2F1A4" w14:textId="40C4F2B8" w:rsidR="004B51AE" w:rsidRPr="00897475" w:rsidRDefault="003B39FC" w:rsidP="005B29C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F</w:t>
            </w:r>
            <w:r w:rsidR="004B51AE" w:rsidRPr="00897475">
              <w:rPr>
                <w:rFonts w:cs="Arial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5C5D0E1F" w14:textId="77777777" w:rsidR="004B51AE" w:rsidRPr="00897475" w:rsidRDefault="004B51AE" w:rsidP="005B29C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</w:tcPr>
          <w:p w14:paraId="78F3AA87" w14:textId="77777777" w:rsidR="004B51AE" w:rsidRPr="00897475" w:rsidRDefault="004B51AE" w:rsidP="005B29C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1D0B06ED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E7E6E6" w:themeFill="background2"/>
          </w:tcPr>
          <w:p w14:paraId="15391D05" w14:textId="77777777" w:rsidR="004B51AE" w:rsidRPr="00897475" w:rsidRDefault="004B51AE" w:rsidP="005B29C2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E7E6E6" w:themeFill="background2"/>
          </w:tcPr>
          <w:p w14:paraId="4B1B0F19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 xml:space="preserve">YA </w:t>
            </w:r>
          </w:p>
        </w:tc>
        <w:tc>
          <w:tcPr>
            <w:tcW w:w="981" w:type="dxa"/>
            <w:shd w:val="clear" w:color="auto" w:fill="E7E6E6" w:themeFill="background2"/>
          </w:tcPr>
          <w:p w14:paraId="681F1A7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Ref. pop.</w:t>
            </w:r>
          </w:p>
        </w:tc>
        <w:tc>
          <w:tcPr>
            <w:tcW w:w="918" w:type="dxa"/>
            <w:shd w:val="clear" w:color="auto" w:fill="E7E6E6" w:themeFill="background2"/>
          </w:tcPr>
          <w:p w14:paraId="0C46D552" w14:textId="77777777" w:rsidR="004B51AE" w:rsidRPr="00897475" w:rsidRDefault="004B51AE" w:rsidP="005B29C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YA vs. Ref.-pop.</w:t>
            </w:r>
          </w:p>
        </w:tc>
        <w:tc>
          <w:tcPr>
            <w:tcW w:w="939" w:type="dxa"/>
            <w:shd w:val="clear" w:color="auto" w:fill="E7E6E6" w:themeFill="background2"/>
          </w:tcPr>
          <w:p w14:paraId="147263F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YA</w:t>
            </w:r>
          </w:p>
        </w:tc>
        <w:tc>
          <w:tcPr>
            <w:tcW w:w="981" w:type="dxa"/>
            <w:shd w:val="clear" w:color="auto" w:fill="E7E6E6" w:themeFill="background2"/>
          </w:tcPr>
          <w:p w14:paraId="03719E8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Ref.-pop.</w:t>
            </w:r>
          </w:p>
        </w:tc>
        <w:tc>
          <w:tcPr>
            <w:tcW w:w="855" w:type="dxa"/>
            <w:shd w:val="clear" w:color="auto" w:fill="E7E6E6" w:themeFill="background2"/>
          </w:tcPr>
          <w:p w14:paraId="38DC33F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 xml:space="preserve">YA </w:t>
            </w:r>
          </w:p>
        </w:tc>
        <w:tc>
          <w:tcPr>
            <w:tcW w:w="1052" w:type="dxa"/>
            <w:shd w:val="clear" w:color="auto" w:fill="E7E6E6" w:themeFill="background2"/>
          </w:tcPr>
          <w:p w14:paraId="72C2025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Ref.-pop</w:t>
            </w:r>
          </w:p>
        </w:tc>
        <w:tc>
          <w:tcPr>
            <w:tcW w:w="960" w:type="dxa"/>
            <w:shd w:val="clear" w:color="auto" w:fill="E7E6E6" w:themeFill="background2"/>
          </w:tcPr>
          <w:p w14:paraId="17E0904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female versus male</w:t>
            </w:r>
          </w:p>
        </w:tc>
      </w:tr>
      <w:tr w:rsidR="004B51AE" w:rsidRPr="00897475" w14:paraId="71BA5DF8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bottom w:val="single" w:sz="4" w:space="0" w:color="auto"/>
            </w:tcBorders>
            <w:shd w:val="clear" w:color="auto" w:fill="auto"/>
          </w:tcPr>
          <w:p w14:paraId="4B15687F" w14:textId="77777777" w:rsidR="004B51AE" w:rsidRPr="00897475" w:rsidRDefault="004B51AE" w:rsidP="005B29C2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14:paraId="0F56A50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N=46</w:t>
            </w:r>
          </w:p>
          <w:p w14:paraId="0A05F608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 xml:space="preserve">*N=45 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21BC476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N=585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4F0B301A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7B41237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N=2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0CF9A9A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N=38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</w:tcPr>
          <w:p w14:paraId="60ED377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N=19</w:t>
            </w:r>
          </w:p>
          <w:p w14:paraId="0775AFFE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*N=18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</w:tcPr>
          <w:p w14:paraId="48ED5BFE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N=2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14:paraId="54EF0C5E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</w:tr>
      <w:tr w:rsidR="004B51AE" w:rsidRPr="00897475" w14:paraId="2FFA456E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6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B3DB8C" w14:textId="77777777" w:rsidR="004B51AE" w:rsidRPr="00897475" w:rsidRDefault="004B51AE" w:rsidP="005B29C2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Quality of life*</w:t>
            </w:r>
          </w:p>
        </w:tc>
      </w:tr>
      <w:tr w:rsidR="004B51AE" w:rsidRPr="00897475" w14:paraId="62DC8020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464FF3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3775DF97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0F742E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3.3</w:t>
            </w:r>
          </w:p>
          <w:p w14:paraId="2BE8D7C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7.7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AA1F8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80.4</w:t>
            </w:r>
          </w:p>
          <w:p w14:paraId="7F87F65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8.3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01B328" w14:textId="77777777" w:rsidR="004B51AE" w:rsidRPr="00897475" w:rsidRDefault="004B51AE" w:rsidP="005B29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42D9A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5.9</w:t>
            </w:r>
          </w:p>
          <w:p w14:paraId="19A59B04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5.4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38A1C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9.2</w:t>
            </w:r>
          </w:p>
          <w:p w14:paraId="74A3010B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8.7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6BF43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69.4</w:t>
            </w:r>
          </w:p>
          <w:p w14:paraId="4484B2AE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0.6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C788B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82.7</w:t>
            </w:r>
          </w:p>
          <w:p w14:paraId="4ED59818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7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38BDF6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234</w:t>
            </w:r>
          </w:p>
        </w:tc>
      </w:tr>
      <w:tr w:rsidR="004B51AE" w:rsidRPr="00897475" w14:paraId="799D4CC7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6" w:type="dxa"/>
            <w:gridSpan w:val="9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02C2BE8" w14:textId="77777777" w:rsidR="004B51AE" w:rsidRPr="00897475" w:rsidRDefault="004B51AE" w:rsidP="005B29C2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Function Scales:</w:t>
            </w:r>
          </w:p>
        </w:tc>
      </w:tr>
      <w:tr w:rsidR="004B51AE" w:rsidRPr="00897475" w14:paraId="0F2869A8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nil"/>
            </w:tcBorders>
            <w:shd w:val="clear" w:color="auto" w:fill="auto"/>
          </w:tcPr>
          <w:p w14:paraId="229764E8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Physical Funct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</w:tcPr>
          <w:p w14:paraId="2506E070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13DCFF7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2040EC0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</w:tcPr>
          <w:p w14:paraId="75AB3E5A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4583E7EC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14:paraId="706531DB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</w:tcPr>
          <w:p w14:paraId="753698B0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4A8C9B2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623AFC3E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6A00A4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29A7464E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40F70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80.0</w:t>
            </w:r>
          </w:p>
          <w:p w14:paraId="045289F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0.4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836CD8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6.8</w:t>
            </w:r>
          </w:p>
          <w:p w14:paraId="65F3897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9.8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EC67FA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DB6F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82.2</w:t>
            </w:r>
          </w:p>
          <w:p w14:paraId="283FFC3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9.3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BB9A7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6.3</w:t>
            </w:r>
          </w:p>
          <w:p w14:paraId="6D21312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0.7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66826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6.4</w:t>
            </w:r>
          </w:p>
          <w:p w14:paraId="50A6555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1.9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25620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7.9</w:t>
            </w:r>
          </w:p>
          <w:p w14:paraId="6D2E2B1C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7.6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38D47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384</w:t>
            </w:r>
          </w:p>
        </w:tc>
      </w:tr>
      <w:tr w:rsidR="004B51AE" w:rsidRPr="00897475" w14:paraId="61617C3B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EBC6C5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Role Function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352AC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B75C3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59020B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B040F4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B8AC2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B03F8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81500B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E88C76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47502DF6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E7DCD1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210F21A8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8AFAE1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1.4</w:t>
            </w:r>
          </w:p>
          <w:p w14:paraId="5AC7633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1.6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35971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4.8</w:t>
            </w:r>
          </w:p>
          <w:p w14:paraId="58F1EE9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6.3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5C3C7A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88F1A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5.9</w:t>
            </w:r>
          </w:p>
          <w:p w14:paraId="2DAC867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0.1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B0410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3.7</w:t>
            </w:r>
          </w:p>
          <w:p w14:paraId="5ABA83C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7.9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5F316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64.9</w:t>
            </w:r>
          </w:p>
          <w:p w14:paraId="1EF725C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3.3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70B8E2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6.9</w:t>
            </w:r>
          </w:p>
          <w:p w14:paraId="2171601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2.6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7F14D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248</w:t>
            </w:r>
          </w:p>
        </w:tc>
      </w:tr>
      <w:tr w:rsidR="004B51AE" w:rsidRPr="00897475" w14:paraId="67B59DCC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0021BD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Emotional Function*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1B34AA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C031E8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47441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0BB950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D10A2E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80519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C5ECC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18BA7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435F00A0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739B03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170E9E41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D9E72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64.8</w:t>
            </w:r>
          </w:p>
          <w:p w14:paraId="1084835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0.7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AFED89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82.1</w:t>
            </w:r>
          </w:p>
          <w:p w14:paraId="6638727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0.6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8B3271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1AE74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66.4</w:t>
            </w:r>
          </w:p>
          <w:p w14:paraId="6C275A8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3.5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C978D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80.7</w:t>
            </w:r>
          </w:p>
          <w:p w14:paraId="182D8AC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1.1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31B06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62.5</w:t>
            </w:r>
          </w:p>
          <w:p w14:paraId="5B48935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6.7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4A48F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84.9</w:t>
            </w:r>
          </w:p>
          <w:p w14:paraId="5EDE71C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9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BF48F8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684</w:t>
            </w:r>
          </w:p>
        </w:tc>
      </w:tr>
      <w:tr w:rsidR="004B51AE" w:rsidRPr="00897475" w14:paraId="00E8FA89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7CC3F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Cognitive Function*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5369B8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0BBA1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EE12B0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4FD52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B15CF6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4825C0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DD358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5B62C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67C3E598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DFFA84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1F9A5BE5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C4192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4.8</w:t>
            </w:r>
          </w:p>
          <w:p w14:paraId="21067149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6.7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34B38C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5.4</w:t>
            </w:r>
          </w:p>
          <w:p w14:paraId="73D8B3E9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3.1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7AD85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CB8F8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5.9</w:t>
            </w:r>
          </w:p>
          <w:p w14:paraId="264EE24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5.5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4C61CA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4.6</w:t>
            </w:r>
          </w:p>
          <w:p w14:paraId="7C505699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4.4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17321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3.2</w:t>
            </w:r>
          </w:p>
          <w:p w14:paraId="61E904E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9.2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6DF16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6.8</w:t>
            </w:r>
          </w:p>
          <w:p w14:paraId="6BD1D972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0.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8FE7F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738</w:t>
            </w:r>
          </w:p>
        </w:tc>
      </w:tr>
      <w:tr w:rsidR="004B51AE" w:rsidRPr="00897475" w14:paraId="6774848E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4BEED4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ocial Function*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162976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4163AB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995BC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61E3A4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66CCF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D1F70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FE6C1C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863A3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3CDE97C6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0E327E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47B41617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C0562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67.4</w:t>
            </w:r>
          </w:p>
          <w:p w14:paraId="07B71D2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4.8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E5E6A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4.6</w:t>
            </w:r>
          </w:p>
          <w:p w14:paraId="0CCDDF0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5.5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F19A8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C32E5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1.6</w:t>
            </w:r>
          </w:p>
          <w:p w14:paraId="5DD4FFD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4.5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67C53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3.1</w:t>
            </w:r>
          </w:p>
          <w:p w14:paraId="5B053D8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7.4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160B2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61.1</w:t>
            </w:r>
          </w:p>
          <w:p w14:paraId="2FB6D05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5.2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62F56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7.5</w:t>
            </w:r>
          </w:p>
          <w:p w14:paraId="566DC79C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0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8F9F49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328</w:t>
            </w:r>
          </w:p>
        </w:tc>
      </w:tr>
      <w:tr w:rsidR="004B51AE" w:rsidRPr="00897475" w14:paraId="12CDF4EA" w14:textId="77777777" w:rsidTr="005B29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6" w:type="dxa"/>
            <w:gridSpan w:val="9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271621E" w14:textId="77777777" w:rsidR="004B51AE" w:rsidRPr="00897475" w:rsidRDefault="004B51AE" w:rsidP="005B29C2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Symptom Scales:</w:t>
            </w:r>
          </w:p>
        </w:tc>
      </w:tr>
      <w:tr w:rsidR="004B51AE" w:rsidRPr="00897475" w14:paraId="5670C5F4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nil"/>
            </w:tcBorders>
            <w:shd w:val="clear" w:color="auto" w:fill="auto"/>
          </w:tcPr>
          <w:p w14:paraId="02396A96" w14:textId="77777777" w:rsidR="004B51AE" w:rsidRPr="00897475" w:rsidRDefault="004B51AE" w:rsidP="005B29C2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Nausea/vomiting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</w:tcPr>
          <w:p w14:paraId="6FBAAB18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6742B72C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057A02B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</w:tcPr>
          <w:p w14:paraId="34C6869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3F250D9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14:paraId="0B882EE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</w:tcPr>
          <w:p w14:paraId="027D33B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1835790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3F7DF288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670C44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6F4E5262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BB76F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6.9</w:t>
            </w:r>
          </w:p>
          <w:p w14:paraId="74CF6A7F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3.4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56DA4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.8</w:t>
            </w:r>
          </w:p>
          <w:p w14:paraId="20BC0ED0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0.9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90FA0E" w14:textId="77777777" w:rsidR="004B51AE" w:rsidRPr="00897475" w:rsidRDefault="004B51AE" w:rsidP="005B29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5E9A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.4</w:t>
            </w:r>
          </w:p>
          <w:p w14:paraId="1E710A6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5.6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A8D26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3.6</w:t>
            </w:r>
          </w:p>
          <w:p w14:paraId="749BBF9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2.2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1AA26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6.1</w:t>
            </w:r>
          </w:p>
          <w:p w14:paraId="3EB9206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0.0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1C52B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.2</w:t>
            </w:r>
          </w:p>
          <w:p w14:paraId="5C9E7E76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7.7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666D5A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756</w:t>
            </w:r>
          </w:p>
        </w:tc>
      </w:tr>
      <w:tr w:rsidR="004B51AE" w:rsidRPr="00897475" w14:paraId="3A077D46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E2744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Pain*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C55011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9D796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46A34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F3C719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29C2C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231F91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7EE97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D0959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72AC451B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5DC1D8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43E25D07" w14:textId="77777777" w:rsidR="004B51AE" w:rsidRPr="00897475" w:rsidRDefault="004B51AE" w:rsidP="005B29C2">
            <w:pPr>
              <w:spacing w:line="240" w:lineRule="auto"/>
              <w:ind w:left="312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179C0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7.0</w:t>
            </w:r>
          </w:p>
          <w:p w14:paraId="4ACA75A4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1.8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0FE30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.9</w:t>
            </w:r>
          </w:p>
          <w:p w14:paraId="00856434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8.5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61DE8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A1DCDE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4.7</w:t>
            </w:r>
          </w:p>
          <w:p w14:paraId="45A32C78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1.8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EDC48C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.3</w:t>
            </w:r>
          </w:p>
          <w:p w14:paraId="7F99F73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0.0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AECAD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30.6</w:t>
            </w:r>
          </w:p>
          <w:p w14:paraId="5CA827F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2.5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121FB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5.2</w:t>
            </w:r>
          </w:p>
          <w:p w14:paraId="6457D2BF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5.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3CE1B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551</w:t>
            </w:r>
          </w:p>
        </w:tc>
      </w:tr>
      <w:tr w:rsidR="004B51AE" w:rsidRPr="00897475" w14:paraId="3522C0DD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E400E9" w14:textId="77777777" w:rsidR="004B51AE" w:rsidRPr="00897475" w:rsidRDefault="004B51AE" w:rsidP="005B29C2">
            <w:pPr>
              <w:spacing w:line="240" w:lineRule="auto"/>
              <w:ind w:left="32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03DE4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726E3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FBA89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80B7C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1702D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D5D39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242D7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F1ED2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711060D5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4DA8C4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6B502FCE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46F26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38.8</w:t>
            </w:r>
          </w:p>
          <w:p w14:paraId="02CE9AA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0.9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100A4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1.3</w:t>
            </w:r>
          </w:p>
          <w:p w14:paraId="416636AF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8.9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4CA49B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53774B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36.6</w:t>
            </w:r>
          </w:p>
          <w:p w14:paraId="09145FC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0.3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ABEFFF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3.3</w:t>
            </w:r>
          </w:p>
          <w:p w14:paraId="7822F02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0.1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635B2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42.0</w:t>
            </w:r>
          </w:p>
          <w:p w14:paraId="51AC214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2.3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84CF3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.4</w:t>
            </w:r>
          </w:p>
          <w:p w14:paraId="290D926C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5.7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B70A3C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574</w:t>
            </w:r>
          </w:p>
        </w:tc>
      </w:tr>
      <w:tr w:rsidR="004B51AE" w:rsidRPr="00897475" w14:paraId="20237B1F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6" w:type="dxa"/>
            <w:gridSpan w:val="9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C5FBEB2" w14:textId="77777777" w:rsidR="004B51AE" w:rsidRPr="00897475" w:rsidRDefault="004B51AE" w:rsidP="005B29C2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Single items:</w:t>
            </w:r>
          </w:p>
        </w:tc>
      </w:tr>
      <w:tr w:rsidR="004B51AE" w:rsidRPr="00897475" w14:paraId="66A5B552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nil"/>
            </w:tcBorders>
            <w:shd w:val="clear" w:color="auto" w:fill="auto"/>
          </w:tcPr>
          <w:p w14:paraId="0C37208B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</w:tcPr>
          <w:p w14:paraId="39E8248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19CE131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 w14:paraId="11BEBD6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</w:tcPr>
          <w:p w14:paraId="5D75222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71AB6D0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14:paraId="5881CCD4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</w:tcPr>
          <w:p w14:paraId="069BB876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1F00395F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6BCD2C13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29F363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2A6B0CAF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268D1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1.0</w:t>
            </w:r>
          </w:p>
          <w:p w14:paraId="0E0C129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6.6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30E2BA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.4</w:t>
            </w:r>
          </w:p>
          <w:p w14:paraId="6E76A6D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0.6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EAE1C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400D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2.3</w:t>
            </w:r>
          </w:p>
          <w:p w14:paraId="5700C30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8.8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476AC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3.3</w:t>
            </w:r>
          </w:p>
          <w:p w14:paraId="75D7BF0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2.3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C7BFD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33.3</w:t>
            </w:r>
          </w:p>
          <w:p w14:paraId="3A1673C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1.4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64F58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7</w:t>
            </w:r>
          </w:p>
          <w:p w14:paraId="5E2B4FF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5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A8C65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007</w:t>
            </w:r>
          </w:p>
        </w:tc>
      </w:tr>
      <w:tr w:rsidR="004B51AE" w:rsidRPr="00897475" w14:paraId="738A4A1D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20D182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1244C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E4D33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86DD4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E4153B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0F5ED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B7037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0C3156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CD92E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0CDCF4B6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4A2755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06D3B7D5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40129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36.2</w:t>
            </w:r>
          </w:p>
          <w:p w14:paraId="4C15E4C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5.0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F6696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.2</w:t>
            </w:r>
          </w:p>
          <w:p w14:paraId="4E37883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9.4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71652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21B0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9.6</w:t>
            </w:r>
          </w:p>
          <w:p w14:paraId="3312B1A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1.1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37429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8.1</w:t>
            </w:r>
          </w:p>
          <w:p w14:paraId="360287A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9.9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1AE19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45.6</w:t>
            </w:r>
          </w:p>
          <w:p w14:paraId="144E3CF9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8.8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85D661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5.5</w:t>
            </w:r>
          </w:p>
          <w:p w14:paraId="617E0A5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8.2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60D52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129</w:t>
            </w:r>
          </w:p>
        </w:tc>
      </w:tr>
      <w:tr w:rsidR="004B51AE" w:rsidRPr="00897475" w14:paraId="0D8C8031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A4938E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Appetite loss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BD733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FA13DF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D9146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F0645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46754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0D5764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E7F2E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C1D81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0B792B9B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1E9F5B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4BD451CE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532D52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.4</w:t>
            </w:r>
          </w:p>
          <w:p w14:paraId="30FE625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0.7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F0B8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3.9</w:t>
            </w:r>
          </w:p>
          <w:p w14:paraId="1E3B14AA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4.1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947B93" w14:textId="77777777" w:rsidR="004B51AE" w:rsidRPr="00897475" w:rsidRDefault="004B51AE" w:rsidP="005B29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58A9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1.1</w:t>
            </w:r>
          </w:p>
          <w:p w14:paraId="6EB3D5E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2.6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218DC2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5.3</w:t>
            </w:r>
          </w:p>
          <w:p w14:paraId="1647FDC2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6.4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EAA61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7.0</w:t>
            </w:r>
          </w:p>
          <w:p w14:paraId="133B403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7.8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1AD31F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.2</w:t>
            </w:r>
          </w:p>
          <w:p w14:paraId="17222A0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7.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B1FE6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515</w:t>
            </w:r>
          </w:p>
        </w:tc>
      </w:tr>
      <w:tr w:rsidR="004B51AE" w:rsidRPr="00897475" w14:paraId="08E648BE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8A94A7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59F1C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65EA3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D6E8D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AE738A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935844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ADE819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ADADD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F2279B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43715ADB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815600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4DCD0196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C2AB3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1.6</w:t>
            </w:r>
          </w:p>
          <w:p w14:paraId="632E262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1.3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7A9E9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.5</w:t>
            </w:r>
          </w:p>
          <w:p w14:paraId="072269A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7.9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3B4BFC" w14:textId="77777777" w:rsidR="004B51AE" w:rsidRPr="00897475" w:rsidRDefault="004B51AE" w:rsidP="005B29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DEDE1C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9.9</w:t>
            </w:r>
          </w:p>
          <w:p w14:paraId="27FBB0AA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0.3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B5311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.0</w:t>
            </w:r>
          </w:p>
          <w:p w14:paraId="2B29163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9.3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456A1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4.0</w:t>
            </w:r>
          </w:p>
          <w:p w14:paraId="1C039361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3.1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39AB5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5</w:t>
            </w:r>
          </w:p>
          <w:p w14:paraId="4F6FA7F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4.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8B6369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521</w:t>
            </w:r>
          </w:p>
        </w:tc>
      </w:tr>
      <w:tr w:rsidR="004B51AE" w:rsidRPr="00897475" w14:paraId="25C022FB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B767BC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Diarrhea*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1391E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D044DF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EEFA9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0FB1E4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28658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CB9C86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40883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B7518B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4666DF46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0AB6B9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5110B23F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92E8F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4.1</w:t>
            </w:r>
          </w:p>
          <w:p w14:paraId="0700098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4.1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7B141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.9</w:t>
            </w:r>
          </w:p>
          <w:p w14:paraId="37BE236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2.0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60DB9F" w14:textId="77777777" w:rsidR="004B51AE" w:rsidRPr="00897475" w:rsidRDefault="004B51AE" w:rsidP="005B29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614E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1.1</w:t>
            </w:r>
          </w:p>
          <w:p w14:paraId="49EC3629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4.5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E699B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4.1</w:t>
            </w:r>
          </w:p>
          <w:p w14:paraId="7AA4AF2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4.4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DFDCDC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8.5</w:t>
            </w:r>
          </w:p>
          <w:p w14:paraId="1928A33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3.5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0B214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5</w:t>
            </w:r>
          </w:p>
          <w:p w14:paraId="110914B0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4.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6B60A2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318</w:t>
            </w:r>
          </w:p>
        </w:tc>
      </w:tr>
      <w:tr w:rsidR="004B51AE" w:rsidRPr="00897475" w14:paraId="44DF6EE5" w14:textId="77777777" w:rsidTr="005B2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9051A6" w14:textId="77777777" w:rsidR="004B51AE" w:rsidRPr="00897475" w:rsidRDefault="004B51AE" w:rsidP="005B29C2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Financial difficulties*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99499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A9CCB3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1EBF8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5857D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FEED25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DC6B07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02A311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368D82" w14:textId="77777777" w:rsidR="004B51AE" w:rsidRPr="00897475" w:rsidRDefault="004B51AE" w:rsidP="005B29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51AE" w:rsidRPr="00897475" w14:paraId="5DC5936A" w14:textId="77777777" w:rsidTr="005B2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AE29A6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Mean</w:t>
            </w:r>
          </w:p>
          <w:p w14:paraId="168092B5" w14:textId="77777777" w:rsidR="004B51AE" w:rsidRPr="00897475" w:rsidRDefault="004B51AE" w:rsidP="005B29C2">
            <w:pPr>
              <w:spacing w:line="240" w:lineRule="auto"/>
              <w:ind w:left="284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88F594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3.0</w:t>
            </w:r>
          </w:p>
          <w:p w14:paraId="6A42281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0.8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083DAB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3.3</w:t>
            </w:r>
          </w:p>
          <w:p w14:paraId="623277A6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4.3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2513CA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750938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19.8</w:t>
            </w:r>
          </w:p>
          <w:p w14:paraId="36EF853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29.6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61042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4.0</w:t>
            </w:r>
          </w:p>
          <w:p w14:paraId="383A6AD3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5.7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20F8F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7.8</w:t>
            </w:r>
          </w:p>
          <w:p w14:paraId="6FFD0807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32.8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29F9FD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2.0</w:t>
            </w:r>
          </w:p>
          <w:p w14:paraId="3A684C15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(10.9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3B8E0E" w14:textId="77777777" w:rsidR="004B51AE" w:rsidRPr="00897475" w:rsidRDefault="004B51AE" w:rsidP="005B29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97475">
              <w:rPr>
                <w:rFonts w:cs="Arial"/>
                <w:sz w:val="20"/>
                <w:szCs w:val="20"/>
                <w:lang w:val="en-US"/>
              </w:rPr>
              <w:t>0.399</w:t>
            </w:r>
          </w:p>
        </w:tc>
      </w:tr>
    </w:tbl>
    <w:p w14:paraId="7FB52BA9" w14:textId="77777777" w:rsidR="004B51AE" w:rsidRPr="00897475" w:rsidRDefault="004B51AE" w:rsidP="004B51AE">
      <w:pPr>
        <w:spacing w:before="120"/>
        <w:ind w:left="-425" w:firstLine="425"/>
        <w:rPr>
          <w:rFonts w:cs="Arial"/>
          <w:sz w:val="20"/>
          <w:szCs w:val="20"/>
          <w:lang w:val="en-US"/>
        </w:rPr>
      </w:pPr>
      <w:r w:rsidRPr="00897475">
        <w:rPr>
          <w:rFonts w:cs="Arial"/>
          <w:sz w:val="20"/>
          <w:szCs w:val="20"/>
          <w:lang w:val="en-US"/>
        </w:rPr>
        <w:t xml:space="preserve">YA: young adults, SD; standard deviation, Ref.-pop.: reference population </w:t>
      </w:r>
      <w:sdt>
        <w:sdtPr>
          <w:rPr>
            <w:rFonts w:cs="Arial"/>
            <w:color w:val="000000" w:themeColor="text1"/>
            <w:sz w:val="20"/>
            <w:szCs w:val="20"/>
            <w:lang w:val="en-US"/>
          </w:rPr>
          <w:alias w:val="To edit, see citavi.com/edit"/>
          <w:tag w:val="CitaviPlaceholder#2e290d6f-2bae-4874-9376-b9e42c11cb0b"/>
          <w:id w:val="-1080743170"/>
          <w:placeholder>
            <w:docPart w:val="80F6A762FB524EEF9A54B8496E3A3A49"/>
          </w:placeholder>
        </w:sdtPr>
        <w:sdtEndPr/>
        <w:sdtContent>
          <w:r w:rsidRPr="00897475">
            <w:rPr>
              <w:rFonts w:cs="Arial"/>
              <w:color w:val="000000" w:themeColor="text1"/>
              <w:sz w:val="20"/>
              <w:szCs w:val="20"/>
              <w:lang w:val="en-US"/>
            </w:rPr>
            <w:fldChar w:fldCharType="begin"/>
          </w:r>
          <w:r w:rsidRPr="00897475">
            <w:rPr>
              <w:rFonts w:cs="Arial"/>
              <w:color w:val="000000" w:themeColor="text1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xYzg5YmE2LTJhZGEtNGVmNS1iM2E2LTkwMTJiMzdhYmIwNiIsIlJhbmdlTGVuZ3RoIjoxOCwiUmVmZXJlbmNlSWQiOiIwY2RhNWVkYS0wYzYyLTQ4NDktODViNC0zYzVlZDM1NTJkN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3L3MxMTEzNi0wMTMtMDU1OS02IiwiVXJpU3RyaW5nIjoiaHR0cHM6Ly9kb2kub3JnLzEwLjEwMDcvczExMTM2LTAxMy0wNTU5L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ua2VuIEhpbGdlbmRvcmYiLCJDcmVhdGVkT24iOiIyMDIwLTA1LTI0VDE1OjI0OjAwIiwiTW9kaWZpZWRCeSI6Il9JbmtlbiBIaWxnZW5kb3JmIiwiSWQiOiJjYmVmZmU5OC0xZDYxLTRkYWQtOGQ4MS0yOGMyZTI4ZmE2MmEiLCJNb2RpZmllZE9uIjoiMjAyMC0wNS0yNFQxNToyNDowM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0MTk3NDc5IiwiVXJpU3RyaW5nIjoiaHR0cDovL3d3dy5uY2JpLm5sbS5uaWguZ292L3B1Ym1lZC8yNDE5NzQ3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}</w:instrText>
          </w:r>
          <w:r w:rsidRPr="00897475">
            <w:rPr>
              <w:rFonts w:cs="Arial"/>
              <w:color w:val="000000" w:themeColor="text1"/>
              <w:sz w:val="20"/>
              <w:szCs w:val="20"/>
              <w:lang w:val="en-US"/>
            </w:rPr>
            <w:fldChar w:fldCharType="separate"/>
          </w:r>
          <w:r w:rsidRPr="00897475">
            <w:rPr>
              <w:rFonts w:cs="Arial"/>
              <w:color w:val="000000" w:themeColor="text1"/>
              <w:sz w:val="20"/>
              <w:szCs w:val="20"/>
              <w:lang w:val="en-US"/>
            </w:rPr>
            <w:t>(Geue et al. 2014)</w:t>
          </w:r>
          <w:r w:rsidRPr="00897475">
            <w:rPr>
              <w:rFonts w:cs="Arial"/>
              <w:color w:val="000000" w:themeColor="text1"/>
              <w:sz w:val="20"/>
              <w:szCs w:val="20"/>
              <w:lang w:val="en-US"/>
            </w:rPr>
            <w:fldChar w:fldCharType="end"/>
          </w:r>
        </w:sdtContent>
      </w:sdt>
    </w:p>
    <w:p w14:paraId="430F9341" w14:textId="77777777" w:rsidR="007E39F9" w:rsidRPr="00897475" w:rsidRDefault="007E39F9" w:rsidP="001035A8">
      <w:pPr>
        <w:spacing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1DE397D2" w14:textId="77777777" w:rsidR="007E39F9" w:rsidRPr="00897475" w:rsidRDefault="007E39F9" w:rsidP="001035A8">
      <w:pPr>
        <w:spacing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525FC1BC" w14:textId="4790ED12" w:rsidR="00676941" w:rsidRPr="00897475" w:rsidRDefault="004B51AE" w:rsidP="001035A8">
      <w:pPr>
        <w:spacing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  <w:r w:rsidRPr="00897475">
        <w:rPr>
          <w:rFonts w:cs="Arial"/>
          <w:b/>
          <w:bCs/>
          <w:sz w:val="20"/>
          <w:szCs w:val="20"/>
          <w:lang w:val="en-US"/>
        </w:rPr>
        <w:lastRenderedPageBreak/>
        <w:t xml:space="preserve">Table S2: </w:t>
      </w:r>
      <w:r w:rsidR="0090333A" w:rsidRPr="00897475">
        <w:rPr>
          <w:rFonts w:cs="Arial"/>
          <w:b/>
          <w:bCs/>
          <w:sz w:val="20"/>
          <w:szCs w:val="20"/>
          <w:lang w:val="en-US"/>
        </w:rPr>
        <w:t xml:space="preserve">Multiple regression model - </w:t>
      </w:r>
      <w:r w:rsidR="00285F94" w:rsidRPr="00897475">
        <w:rPr>
          <w:rFonts w:cs="Arial"/>
          <w:b/>
          <w:bCs/>
          <w:sz w:val="20"/>
          <w:szCs w:val="20"/>
          <w:lang w:val="en-US"/>
        </w:rPr>
        <w:t>Quality of Life</w:t>
      </w:r>
      <w:r w:rsidR="00676941" w:rsidRPr="00897475">
        <w:rPr>
          <w:rFonts w:cs="Arial"/>
          <w:b/>
          <w:bCs/>
          <w:sz w:val="20"/>
          <w:szCs w:val="20"/>
          <w:lang w:val="en-US"/>
        </w:rPr>
        <w:t xml:space="preserve"> </w:t>
      </w:r>
      <w:r w:rsidR="00493C0C" w:rsidRPr="00897475">
        <w:rPr>
          <w:rFonts w:cs="Arial"/>
          <w:sz w:val="20"/>
          <w:szCs w:val="20"/>
          <w:lang w:val="en-US"/>
        </w:rPr>
        <w:t>(dependent variable</w:t>
      </w:r>
      <w:r w:rsidR="0090333A" w:rsidRPr="00897475">
        <w:rPr>
          <w:rFonts w:cs="Arial"/>
          <w:sz w:val="20"/>
          <w:szCs w:val="20"/>
          <w:lang w:val="en-US"/>
        </w:rPr>
        <w:t>:</w:t>
      </w:r>
      <w:r w:rsidR="00493C0C" w:rsidRPr="00897475">
        <w:rPr>
          <w:rFonts w:cs="Arial"/>
          <w:sz w:val="20"/>
          <w:szCs w:val="20"/>
          <w:lang w:val="en-US"/>
        </w:rPr>
        <w:t xml:space="preserve"> QLQ-</w:t>
      </w:r>
      <w:r w:rsidR="00026E88" w:rsidRPr="00897475">
        <w:rPr>
          <w:rFonts w:cs="Arial"/>
          <w:sz w:val="20"/>
          <w:szCs w:val="20"/>
          <w:lang w:val="en-US"/>
        </w:rPr>
        <w:t>C</w:t>
      </w:r>
      <w:r w:rsidR="00493C0C" w:rsidRPr="00897475">
        <w:rPr>
          <w:rFonts w:cs="Arial"/>
          <w:sz w:val="20"/>
          <w:szCs w:val="20"/>
          <w:lang w:val="en-US"/>
        </w:rPr>
        <w:t xml:space="preserve">30 </w:t>
      </w:r>
      <w:proofErr w:type="spellStart"/>
      <w:r w:rsidR="00493C0C" w:rsidRPr="00897475">
        <w:rPr>
          <w:rFonts w:cs="Arial"/>
          <w:sz w:val="20"/>
          <w:szCs w:val="20"/>
          <w:lang w:val="en-US"/>
        </w:rPr>
        <w:t>QoL</w:t>
      </w:r>
      <w:proofErr w:type="spellEnd"/>
      <w:r w:rsidR="00493C0C" w:rsidRPr="00897475">
        <w:rPr>
          <w:rFonts w:cs="Arial"/>
          <w:sz w:val="20"/>
          <w:szCs w:val="20"/>
          <w:lang w:val="en-US"/>
        </w:rPr>
        <w:t xml:space="preserve"> </w:t>
      </w:r>
      <w:r w:rsidR="00230EAC" w:rsidRPr="00897475">
        <w:rPr>
          <w:rFonts w:cs="Arial"/>
          <w:sz w:val="20"/>
          <w:szCs w:val="20"/>
          <w:lang w:val="en-US"/>
        </w:rPr>
        <w:t>scale</w:t>
      </w:r>
      <w:r w:rsidR="00493C0C" w:rsidRPr="00897475">
        <w:rPr>
          <w:rFonts w:cs="Arial"/>
          <w:sz w:val="20"/>
          <w:szCs w:val="20"/>
          <w:lang w:val="en-US"/>
        </w:rPr>
        <w:t>)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1034"/>
        <w:gridCol w:w="968"/>
        <w:gridCol w:w="1054"/>
        <w:gridCol w:w="714"/>
        <w:gridCol w:w="971"/>
        <w:gridCol w:w="1007"/>
        <w:gridCol w:w="1034"/>
      </w:tblGrid>
      <w:tr w:rsidR="00B14549" w:rsidRPr="00897475" w14:paraId="11C73B81" w14:textId="77777777" w:rsidTr="00B14549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5CE63" w14:textId="77777777" w:rsidR="00B14549" w:rsidRPr="00897475" w:rsidRDefault="00B14549" w:rsidP="00B1454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8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BB76BE" w14:textId="5BDA9995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14549" w:rsidRPr="00897475" w14:paraId="3BF71BA1" w14:textId="77777777" w:rsidTr="00B14549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8DAB" w14:textId="3A7955BA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ndependent variab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41AFBD" w14:textId="77777777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E9A" w14:textId="77777777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3FE4B9" w14:textId="292B1D49" w:rsidR="00B14549" w:rsidRPr="00897475" w:rsidRDefault="003B39FC" w:rsidP="00B14549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671B0" w14:textId="77777777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B436AB" w14:textId="77777777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204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A20DC5" w14:textId="3E99268A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 w:rsidR="00BC718D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</w:tr>
      <w:tr w:rsidR="00B14549" w:rsidRPr="00897475" w14:paraId="34A6580D" w14:textId="77777777" w:rsidTr="00B14549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EBB9E5" w14:textId="77777777" w:rsidR="00B14549" w:rsidRPr="00897475" w:rsidRDefault="00B14549" w:rsidP="00B1454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4747D5" w14:textId="77777777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9B6E5A" w14:textId="77777777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E54079" w14:textId="77777777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72A42" w14:textId="77777777" w:rsidR="00B14549" w:rsidRPr="00897475" w:rsidRDefault="00B14549" w:rsidP="00B1454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4D310C" w14:textId="77777777" w:rsidR="00B14549" w:rsidRPr="00897475" w:rsidRDefault="00B14549" w:rsidP="00B1454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5F51A1" w14:textId="04D50006" w:rsidR="00B14549" w:rsidRPr="00897475" w:rsidRDefault="00BC718D" w:rsidP="00B14549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lowe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CB7723" w14:textId="23DD998C" w:rsidR="00B14549" w:rsidRPr="00897475" w:rsidRDefault="00BC718D" w:rsidP="00B14549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upper</w:t>
            </w:r>
          </w:p>
        </w:tc>
      </w:tr>
      <w:tr w:rsidR="00B14549" w:rsidRPr="00897475" w14:paraId="1DD0CA7E" w14:textId="77777777" w:rsidTr="00B14549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CB87F" w14:textId="08CA5452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(constant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ECECE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0,6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999E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7,0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201B7" w14:textId="1B19D531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8F9C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7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5479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8917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5,3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F6BF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15,933</w:t>
            </w:r>
          </w:p>
        </w:tc>
      </w:tr>
      <w:tr w:rsidR="00B14549" w:rsidRPr="00897475" w14:paraId="0A408213" w14:textId="77777777" w:rsidTr="00B14549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4F3BA" w14:textId="23E699CB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gender (0=m, 1=f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09FF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,7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77D56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7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3632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BC9A6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3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3A299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19163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3,9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35995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9,373</w:t>
            </w:r>
          </w:p>
        </w:tc>
      </w:tr>
      <w:tr w:rsidR="00B14549" w:rsidRPr="00897475" w14:paraId="61BBF210" w14:textId="77777777" w:rsidTr="00B14549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AB751" w14:textId="243B44DA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ge (continuous variable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82E7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1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5C802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6EABD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831B8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2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8509C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958AC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1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9CD2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926</w:t>
            </w:r>
          </w:p>
        </w:tc>
      </w:tr>
      <w:tr w:rsidR="00B14549" w:rsidRPr="00897475" w14:paraId="16A51092" w14:textId="77777777" w:rsidTr="00B14549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23E7C" w14:textId="2B120B74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BMI (continuous variable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3D963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2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7899B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B33C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D9E9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4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2CD09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A2D0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1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0FE0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739</w:t>
            </w:r>
          </w:p>
        </w:tc>
      </w:tr>
      <w:tr w:rsidR="00B14549" w:rsidRPr="00897475" w14:paraId="2B11D675" w14:textId="77777777" w:rsidTr="00B14549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5ED2" w14:textId="1384190D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-level or higher (0=y, 1=n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7775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3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7CD2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1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82C4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08A6B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B1651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0D8D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1,1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91E4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3,796</w:t>
            </w:r>
          </w:p>
        </w:tc>
      </w:tr>
      <w:tr w:rsidR="00B14549" w:rsidRPr="00897475" w14:paraId="24267624" w14:textId="77777777" w:rsidTr="00B14549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D1F71" w14:textId="227986BA" w:rsidR="00B14549" w:rsidRPr="00897475" w:rsidRDefault="003B39FC" w:rsidP="00B14549">
            <w:pPr>
              <w:spacing w:line="240" w:lineRule="auto"/>
              <w:jc w:val="right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in</w:t>
            </w:r>
            <w:r w:rsidR="00B14549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a relationship </w:t>
            </w:r>
            <w:r w:rsidR="00B14549" w:rsidRPr="00897475">
              <w:rPr>
                <w:rFonts w:eastAsia="Times New Roman" w:cs="Arial"/>
                <w:sz w:val="18"/>
                <w:szCs w:val="18"/>
                <w:lang w:val="en-US" w:eastAsia="de-DE"/>
              </w:rPr>
              <w:t>(0=y, 1=n</w:t>
            </w:r>
            <w:r w:rsidR="00B14549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C2332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0,3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EF348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6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7DAE3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2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061D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8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86398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1AEFB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1,8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E19F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103</w:t>
            </w:r>
          </w:p>
        </w:tc>
      </w:tr>
      <w:tr w:rsidR="00B14549" w:rsidRPr="00897475" w14:paraId="4BFDE488" w14:textId="77777777" w:rsidTr="00B14549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13B3" w14:textId="41BFA8FD" w:rsidR="00B14549" w:rsidRPr="00897475" w:rsidRDefault="003B39FC" w:rsidP="00B14549">
            <w:pPr>
              <w:spacing w:line="240" w:lineRule="auto"/>
              <w:jc w:val="right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c</w:t>
            </w:r>
            <w:r w:rsidR="00B14549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hildren   (0=y, 1=n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3A4F2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,8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DFE9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8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9BB32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46EE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4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0E32B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79FC4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4,6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9166B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,911</w:t>
            </w:r>
          </w:p>
        </w:tc>
      </w:tr>
      <w:tr w:rsidR="00B14549" w:rsidRPr="00897475" w14:paraId="619CD9CA" w14:textId="77777777" w:rsidTr="00B14549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1131" w14:textId="2D4597B5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employed (0=y, 1=n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7233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7,8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6C980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,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CE51B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6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F9BB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3,9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221E6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3969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42,0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6E92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3,634</w:t>
            </w:r>
          </w:p>
        </w:tc>
      </w:tr>
      <w:tr w:rsidR="00B14549" w:rsidRPr="00897475" w14:paraId="5C7CDA85" w14:textId="77777777" w:rsidTr="00B14549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F2DF" w14:textId="2057E8D3" w:rsidR="00B14549" w:rsidRPr="00897475" w:rsidRDefault="003B39FC" w:rsidP="00B14549">
            <w:pPr>
              <w:spacing w:line="240" w:lineRule="auto"/>
              <w:jc w:val="right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</w:t>
            </w:r>
            <w:r w:rsidR="00B14549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cute leukemia (0=y, 1=n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42B5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F098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6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2E511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7BBE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9F532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9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82D1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2,8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44F3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,274</w:t>
            </w:r>
          </w:p>
        </w:tc>
      </w:tr>
      <w:tr w:rsidR="00B14549" w:rsidRPr="00897475" w14:paraId="241ACB8A" w14:textId="77777777" w:rsidTr="00B14549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7FBA8" w14:textId="04D0FC6D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SCT treatment (0=y, 1=n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1F9E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2,3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FC419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9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2A271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3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74BC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7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1262B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1F93F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6,3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38D26" w14:textId="77777777" w:rsidR="00B14549" w:rsidRPr="00897475" w:rsidRDefault="00B14549" w:rsidP="00B1454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693</w:t>
            </w:r>
          </w:p>
        </w:tc>
      </w:tr>
      <w:tr w:rsidR="00B14549" w:rsidRPr="00897475" w14:paraId="036FD15F" w14:textId="77777777" w:rsidTr="00B14549">
        <w:trPr>
          <w:trHeight w:val="300"/>
        </w:trPr>
        <w:tc>
          <w:tcPr>
            <w:tcW w:w="940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F33B7" w14:textId="2DF680DB" w:rsidR="00B14549" w:rsidRPr="00897475" w:rsidRDefault="00782984" w:rsidP="00B1454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</w:t>
            </w:r>
            <w:r w:rsidR="00B14549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te</w:t>
            </w:r>
            <w:proofErr w:type="gramEnd"/>
            <w:r w:rsidR="00B14549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: N = 44; R² = 0,414; </w:t>
            </w:r>
            <w:r w:rsidR="002E24ED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djusted</w:t>
            </w:r>
            <w:r w:rsidR="00B14549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R² = 0,259; F(9, 34) = 2,668; sign. 0,019</w:t>
            </w:r>
          </w:p>
        </w:tc>
      </w:tr>
    </w:tbl>
    <w:p w14:paraId="65BD3D13" w14:textId="1DE8A6FF" w:rsidR="00C85F9C" w:rsidRPr="00897475" w:rsidRDefault="00C85F9C" w:rsidP="00C85F9C">
      <w:pPr>
        <w:jc w:val="left"/>
        <w:rPr>
          <w:rFonts w:cs="Arial"/>
          <w:sz w:val="20"/>
          <w:szCs w:val="20"/>
          <w:lang w:val="en-US"/>
        </w:rPr>
      </w:pPr>
    </w:p>
    <w:p w14:paraId="015B3B1D" w14:textId="23F77D09" w:rsidR="003B39FC" w:rsidRPr="00897475" w:rsidRDefault="003B39FC" w:rsidP="00C85F9C">
      <w:pPr>
        <w:jc w:val="left"/>
        <w:rPr>
          <w:rFonts w:cs="Arial"/>
          <w:sz w:val="20"/>
          <w:szCs w:val="20"/>
          <w:lang w:val="en-US"/>
        </w:rPr>
      </w:pPr>
    </w:p>
    <w:p w14:paraId="68849045" w14:textId="409F8FC7" w:rsidR="003B39FC" w:rsidRPr="00897475" w:rsidRDefault="003B39FC" w:rsidP="00C85F9C">
      <w:pPr>
        <w:jc w:val="left"/>
        <w:rPr>
          <w:rFonts w:cs="Arial"/>
          <w:sz w:val="20"/>
          <w:szCs w:val="20"/>
          <w:lang w:val="en-US"/>
        </w:rPr>
      </w:pPr>
    </w:p>
    <w:p w14:paraId="445BAC3F" w14:textId="77777777" w:rsidR="003B39FC" w:rsidRPr="00897475" w:rsidRDefault="003B39FC" w:rsidP="00C85F9C">
      <w:pPr>
        <w:jc w:val="left"/>
        <w:rPr>
          <w:rFonts w:cs="Arial"/>
          <w:sz w:val="20"/>
          <w:szCs w:val="20"/>
          <w:lang w:val="en-US"/>
        </w:rPr>
      </w:pPr>
    </w:p>
    <w:p w14:paraId="21FE7C73" w14:textId="3AF902BF" w:rsidR="003B39FC" w:rsidRPr="00897475" w:rsidRDefault="003B39FC" w:rsidP="00C85F9C">
      <w:pPr>
        <w:jc w:val="left"/>
        <w:rPr>
          <w:rFonts w:cs="Arial"/>
          <w:sz w:val="20"/>
          <w:szCs w:val="20"/>
          <w:lang w:val="en-US"/>
        </w:rPr>
      </w:pPr>
    </w:p>
    <w:p w14:paraId="7DEB3159" w14:textId="77777777" w:rsidR="003B39FC" w:rsidRPr="00897475" w:rsidRDefault="003B39FC" w:rsidP="00C85F9C">
      <w:pPr>
        <w:jc w:val="left"/>
        <w:rPr>
          <w:rFonts w:cs="Arial"/>
          <w:sz w:val="20"/>
          <w:szCs w:val="20"/>
          <w:lang w:val="en-US"/>
        </w:rPr>
      </w:pPr>
    </w:p>
    <w:p w14:paraId="2EA4E7FA" w14:textId="3A4FF02E" w:rsidR="00DE3170" w:rsidRPr="00897475" w:rsidRDefault="004B51AE" w:rsidP="00493C0C">
      <w:pPr>
        <w:jc w:val="left"/>
        <w:rPr>
          <w:rFonts w:cs="Arial"/>
          <w:sz w:val="20"/>
          <w:szCs w:val="20"/>
          <w:lang w:val="en-US"/>
        </w:rPr>
      </w:pPr>
      <w:r w:rsidRPr="00897475">
        <w:rPr>
          <w:rFonts w:cs="Arial"/>
          <w:b/>
          <w:bCs/>
          <w:sz w:val="20"/>
          <w:szCs w:val="20"/>
          <w:lang w:val="en-US"/>
        </w:rPr>
        <w:t xml:space="preserve">Table </w:t>
      </w:r>
      <w:proofErr w:type="gramStart"/>
      <w:r w:rsidRPr="00897475">
        <w:rPr>
          <w:rFonts w:cs="Arial"/>
          <w:b/>
          <w:bCs/>
          <w:sz w:val="20"/>
          <w:szCs w:val="20"/>
          <w:lang w:val="en-US"/>
        </w:rPr>
        <w:t>S3 :</w:t>
      </w:r>
      <w:proofErr w:type="gramEnd"/>
      <w:r w:rsidRPr="00897475">
        <w:rPr>
          <w:rFonts w:cs="Arial"/>
          <w:b/>
          <w:bCs/>
          <w:sz w:val="20"/>
          <w:szCs w:val="20"/>
          <w:lang w:val="en-US"/>
        </w:rPr>
        <w:t xml:space="preserve"> </w:t>
      </w:r>
      <w:r w:rsidR="0090333A" w:rsidRPr="00897475">
        <w:rPr>
          <w:rFonts w:cs="Arial"/>
          <w:b/>
          <w:bCs/>
          <w:sz w:val="20"/>
          <w:szCs w:val="20"/>
          <w:lang w:val="en-US"/>
        </w:rPr>
        <w:t xml:space="preserve">Multiple regression model - </w:t>
      </w:r>
      <w:r w:rsidR="005469EC" w:rsidRPr="00897475">
        <w:rPr>
          <w:rFonts w:cs="Arial"/>
          <w:b/>
          <w:bCs/>
          <w:sz w:val="20"/>
          <w:szCs w:val="20"/>
          <w:lang w:val="en-US"/>
        </w:rPr>
        <w:t>Fatigue</w:t>
      </w:r>
      <w:r w:rsidR="00493C0C" w:rsidRPr="00897475">
        <w:rPr>
          <w:rFonts w:cs="Arial"/>
          <w:b/>
          <w:bCs/>
          <w:sz w:val="20"/>
          <w:szCs w:val="20"/>
          <w:lang w:val="en-US"/>
        </w:rPr>
        <w:t xml:space="preserve"> </w:t>
      </w:r>
      <w:r w:rsidR="00493C0C" w:rsidRPr="00897475">
        <w:rPr>
          <w:rFonts w:cs="Arial"/>
          <w:sz w:val="20"/>
          <w:szCs w:val="20"/>
          <w:lang w:val="en-US"/>
        </w:rPr>
        <w:t>(</w:t>
      </w:r>
      <w:r w:rsidR="00DE3170" w:rsidRPr="00897475">
        <w:rPr>
          <w:rFonts w:cs="Arial"/>
          <w:sz w:val="20"/>
          <w:szCs w:val="20"/>
          <w:lang w:val="en-US"/>
        </w:rPr>
        <w:t>dependent variable</w:t>
      </w:r>
      <w:r w:rsidR="00493C0C" w:rsidRPr="00897475">
        <w:rPr>
          <w:rFonts w:cs="Arial"/>
          <w:sz w:val="20"/>
          <w:szCs w:val="20"/>
          <w:lang w:val="en-US"/>
        </w:rPr>
        <w:t> :</w:t>
      </w:r>
      <w:r w:rsidR="00DE3170" w:rsidRPr="00897475">
        <w:rPr>
          <w:rFonts w:cs="Arial"/>
          <w:sz w:val="20"/>
          <w:szCs w:val="20"/>
          <w:lang w:val="en-US"/>
        </w:rPr>
        <w:t xml:space="preserve"> QLQ-Qc30 Fatigue </w:t>
      </w:r>
      <w:r w:rsidR="00230EAC" w:rsidRPr="00897475">
        <w:rPr>
          <w:rFonts w:cs="Arial"/>
          <w:sz w:val="20"/>
          <w:szCs w:val="20"/>
          <w:lang w:val="en-US"/>
        </w:rPr>
        <w:t>scale</w:t>
      </w:r>
      <w:r w:rsidR="00493C0C" w:rsidRPr="00897475">
        <w:rPr>
          <w:rFonts w:cs="Arial"/>
          <w:sz w:val="20"/>
          <w:szCs w:val="20"/>
          <w:lang w:val="en-US"/>
        </w:rPr>
        <w:t>)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079"/>
        <w:gridCol w:w="972"/>
        <w:gridCol w:w="1059"/>
        <w:gridCol w:w="717"/>
        <w:gridCol w:w="906"/>
        <w:gridCol w:w="1079"/>
        <w:gridCol w:w="972"/>
      </w:tblGrid>
      <w:tr w:rsidR="00493C0C" w:rsidRPr="00897475" w14:paraId="36323FBE" w14:textId="77777777" w:rsidTr="00493C0C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0E734" w14:textId="678BB3E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78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B29606" w14:textId="7916E01F" w:rsidR="00493C0C" w:rsidRPr="00897475" w:rsidRDefault="00493C0C" w:rsidP="00493C0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93C0C" w:rsidRPr="00897475" w14:paraId="430DA2EB" w14:textId="77777777" w:rsidTr="00493C0C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3484" w14:textId="54E7DD0A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ndependent variabl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1F7349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8E5C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E04D44" w14:textId="3BFCD3A2" w:rsidR="00493C0C" w:rsidRPr="00897475" w:rsidRDefault="003B39F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10E7B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956A4A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20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1B580C" w14:textId="6249B2D3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 w:rsidR="00BC718D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</w:tr>
      <w:tr w:rsidR="00493C0C" w:rsidRPr="00897475" w14:paraId="223B2D88" w14:textId="77777777" w:rsidTr="00493C0C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2FF40C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B27908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D9E75E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8DFB95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95553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4B34F4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3B72BF" w14:textId="51F6227E" w:rsidR="00493C0C" w:rsidRPr="00897475" w:rsidRDefault="00BC718D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lowe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ADD7C3" w14:textId="7984A097" w:rsidR="00493C0C" w:rsidRPr="00897475" w:rsidRDefault="00BC718D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upper</w:t>
            </w:r>
          </w:p>
        </w:tc>
      </w:tr>
      <w:tr w:rsidR="00493C0C" w:rsidRPr="00897475" w14:paraId="376559B0" w14:textId="77777777" w:rsidTr="00493C0C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E7E24" w14:textId="2FB3BDA8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(constant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A0CB7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11,8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66F99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5,9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3ED04" w14:textId="1E462A2F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88147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6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5DEF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44D6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45,9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8343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2,146</w:t>
            </w:r>
          </w:p>
        </w:tc>
      </w:tr>
      <w:tr w:rsidR="00493C0C" w:rsidRPr="00897475" w14:paraId="05960CE0" w14:textId="77777777" w:rsidTr="00493C0C">
        <w:trPr>
          <w:trHeight w:val="30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E7F31" w14:textId="1D7FAE13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gender (0=m, 1=f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54DE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6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88DD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,2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5534F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9FEEA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26E2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77B4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9,1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A18CC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2,394</w:t>
            </w:r>
          </w:p>
        </w:tc>
      </w:tr>
      <w:tr w:rsidR="00493C0C" w:rsidRPr="00897475" w14:paraId="060527E8" w14:textId="77777777" w:rsidTr="00493C0C">
        <w:trPr>
          <w:trHeight w:val="30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89AC8" w14:textId="4645DE4A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ge (continuous variable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C757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48E5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9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B4F6F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331C9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9CB67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D1106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4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2EE85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203</w:t>
            </w:r>
          </w:p>
        </w:tc>
      </w:tr>
      <w:tr w:rsidR="00493C0C" w:rsidRPr="00897475" w14:paraId="534D3502" w14:textId="77777777" w:rsidTr="00493C0C">
        <w:trPr>
          <w:trHeight w:val="30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89C9E" w14:textId="016D94BE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BMI (continuous variable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D08C1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1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5A629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448C4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840D3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4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BAC47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D0086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A01A0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883</w:t>
            </w:r>
          </w:p>
        </w:tc>
      </w:tr>
      <w:tr w:rsidR="00493C0C" w:rsidRPr="00897475" w14:paraId="016270D9" w14:textId="77777777" w:rsidTr="00493C0C">
        <w:trPr>
          <w:trHeight w:val="30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F77E6B" w14:textId="63EFDC5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-level or higher (0=y, 1=n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AFE7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,5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135F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,9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1746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CA9E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908B5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E497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7,7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50B9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6,735</w:t>
            </w:r>
          </w:p>
        </w:tc>
      </w:tr>
      <w:tr w:rsidR="00493C0C" w:rsidRPr="00897475" w14:paraId="18C0C2A5" w14:textId="77777777" w:rsidTr="00493C0C">
        <w:trPr>
          <w:trHeight w:val="30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FEBAE" w14:textId="0578382D" w:rsidR="00493C0C" w:rsidRPr="00897475" w:rsidRDefault="003B39F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i</w:t>
            </w:r>
            <w:r w:rsidR="00493C0C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n a relationship </w:t>
            </w:r>
            <w:r w:rsidR="00493C0C" w:rsidRPr="00897475">
              <w:rPr>
                <w:rFonts w:eastAsia="Times New Roman" w:cs="Arial"/>
                <w:sz w:val="18"/>
                <w:szCs w:val="18"/>
                <w:lang w:val="en-US" w:eastAsia="de-DE"/>
              </w:rPr>
              <w:t>(0=y, 1=n</w:t>
            </w:r>
            <w:r w:rsidR="00493C0C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14A8E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1,6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5EE72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,0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627C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3E512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1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BBF5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2665E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8,7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FF1D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2,141</w:t>
            </w:r>
          </w:p>
        </w:tc>
      </w:tr>
      <w:tr w:rsidR="00493C0C" w:rsidRPr="00897475" w14:paraId="51779570" w14:textId="77777777" w:rsidTr="00493C0C">
        <w:trPr>
          <w:trHeight w:val="30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7F5E1" w14:textId="2914B172" w:rsidR="00493C0C" w:rsidRPr="00897475" w:rsidRDefault="003B39F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c</w:t>
            </w:r>
            <w:r w:rsidR="00493C0C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hildren   (0=y, 1=n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08C96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,6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13C9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,3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CFD3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A846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3801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6F82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2,3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8C7E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9,662</w:t>
            </w:r>
          </w:p>
        </w:tc>
      </w:tr>
      <w:tr w:rsidR="00493C0C" w:rsidRPr="00897475" w14:paraId="196DBAC1" w14:textId="77777777" w:rsidTr="00493C0C">
        <w:trPr>
          <w:trHeight w:val="30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CD774" w14:textId="01C873C6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employed (0=y, 1=n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8150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1,1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7C3C9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2,4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EDB2B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B0911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3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A22D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5962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5,8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F7EA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6,520</w:t>
            </w:r>
          </w:p>
        </w:tc>
      </w:tr>
      <w:tr w:rsidR="00493C0C" w:rsidRPr="00897475" w14:paraId="4C79CBDE" w14:textId="77777777" w:rsidTr="00493C0C">
        <w:trPr>
          <w:trHeight w:val="30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A24393" w14:textId="2A253608" w:rsidR="00493C0C" w:rsidRPr="00897475" w:rsidRDefault="003B39F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</w:t>
            </w:r>
            <w:r w:rsidR="00493C0C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cute leukemia (0=y, 1=n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7207D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4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3D31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1,8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65C37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7489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7B59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B510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7,7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DF557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0,588</w:t>
            </w:r>
          </w:p>
        </w:tc>
      </w:tr>
      <w:tr w:rsidR="00493C0C" w:rsidRPr="00897475" w14:paraId="0D1F8269" w14:textId="77777777" w:rsidTr="00493C0C">
        <w:trPr>
          <w:trHeight w:val="31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EE581" w14:textId="73434831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SCT treatment (0=y, 1=n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7F3F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4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9779D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2,2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EB92C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29FA2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2CABD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7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89A0A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1,5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4256" w14:textId="77777777" w:rsidR="00493C0C" w:rsidRPr="00897475" w:rsidRDefault="00493C0C" w:rsidP="00493C0C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8,450</w:t>
            </w:r>
          </w:p>
        </w:tc>
      </w:tr>
      <w:tr w:rsidR="00493C0C" w:rsidRPr="00897475" w14:paraId="3C341B38" w14:textId="77777777" w:rsidTr="00493C0C">
        <w:trPr>
          <w:trHeight w:val="300"/>
        </w:trPr>
        <w:tc>
          <w:tcPr>
            <w:tcW w:w="940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AD39" w14:textId="56B2A5AC" w:rsidR="00493C0C" w:rsidRPr="00897475" w:rsidRDefault="00782984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</w:t>
            </w:r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te</w:t>
            </w:r>
            <w:proofErr w:type="gramEnd"/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: N = 44; R² = 0,388; </w:t>
            </w:r>
            <w:r w:rsidR="00E06FC4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djusted</w:t>
            </w:r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R² = 0,226; F(9, 34) = 2,397; sign. 0,032</w:t>
            </w:r>
          </w:p>
        </w:tc>
      </w:tr>
    </w:tbl>
    <w:p w14:paraId="7900F7C0" w14:textId="42D12CFA" w:rsidR="00A3553D" w:rsidRPr="00897475" w:rsidRDefault="00A3553D">
      <w:pPr>
        <w:spacing w:after="160" w:line="259" w:lineRule="auto"/>
        <w:jc w:val="left"/>
        <w:rPr>
          <w:rFonts w:cs="Arial"/>
          <w:sz w:val="20"/>
          <w:szCs w:val="20"/>
          <w:u w:val="single"/>
          <w:lang w:val="en-US"/>
        </w:rPr>
      </w:pPr>
    </w:p>
    <w:p w14:paraId="6DB74038" w14:textId="2A279689" w:rsidR="003B39FC" w:rsidRPr="00897475" w:rsidRDefault="003B39FC">
      <w:pPr>
        <w:spacing w:after="160" w:line="259" w:lineRule="auto"/>
        <w:jc w:val="left"/>
        <w:rPr>
          <w:rFonts w:cs="Arial"/>
          <w:sz w:val="20"/>
          <w:szCs w:val="20"/>
          <w:u w:val="single"/>
          <w:lang w:val="en-US"/>
        </w:rPr>
      </w:pPr>
    </w:p>
    <w:p w14:paraId="4BC6D8B7" w14:textId="2674C13E" w:rsidR="003B39FC" w:rsidRPr="00897475" w:rsidRDefault="003B39FC">
      <w:pPr>
        <w:spacing w:after="160" w:line="259" w:lineRule="auto"/>
        <w:jc w:val="left"/>
        <w:rPr>
          <w:rFonts w:cs="Arial"/>
          <w:sz w:val="20"/>
          <w:szCs w:val="20"/>
          <w:u w:val="single"/>
          <w:lang w:val="en-US"/>
        </w:rPr>
      </w:pPr>
    </w:p>
    <w:p w14:paraId="68263C6A" w14:textId="77777777" w:rsidR="003B39FC" w:rsidRPr="00897475" w:rsidRDefault="003B39FC">
      <w:pPr>
        <w:spacing w:after="160" w:line="259" w:lineRule="auto"/>
        <w:jc w:val="left"/>
        <w:rPr>
          <w:rFonts w:cs="Arial"/>
          <w:sz w:val="20"/>
          <w:szCs w:val="20"/>
          <w:u w:val="single"/>
          <w:lang w:val="en-US"/>
        </w:rPr>
      </w:pPr>
    </w:p>
    <w:p w14:paraId="6CC0FB6F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795B211A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2030F7A3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356F4A94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740C0F44" w14:textId="1198FEAF" w:rsidR="00DE3170" w:rsidRPr="00897475" w:rsidRDefault="004B51AE" w:rsidP="00105D17">
      <w:pPr>
        <w:spacing w:after="120" w:line="240" w:lineRule="auto"/>
        <w:jc w:val="left"/>
        <w:rPr>
          <w:rFonts w:cs="Arial"/>
          <w:sz w:val="20"/>
          <w:szCs w:val="20"/>
          <w:lang w:val="en-US"/>
        </w:rPr>
      </w:pPr>
      <w:r w:rsidRPr="00897475">
        <w:rPr>
          <w:rFonts w:cs="Arial"/>
          <w:b/>
          <w:bCs/>
          <w:sz w:val="20"/>
          <w:szCs w:val="20"/>
          <w:lang w:val="en-US"/>
        </w:rPr>
        <w:lastRenderedPageBreak/>
        <w:t xml:space="preserve">Table S4: </w:t>
      </w:r>
      <w:r w:rsidR="0090333A" w:rsidRPr="00897475">
        <w:rPr>
          <w:rFonts w:cs="Arial"/>
          <w:b/>
          <w:bCs/>
          <w:sz w:val="20"/>
          <w:szCs w:val="20"/>
          <w:lang w:val="en-US"/>
        </w:rPr>
        <w:t xml:space="preserve">Multiple regression model - </w:t>
      </w:r>
      <w:r w:rsidR="0069351C" w:rsidRPr="00897475">
        <w:rPr>
          <w:rFonts w:cs="Arial"/>
          <w:b/>
          <w:bCs/>
          <w:sz w:val="20"/>
          <w:szCs w:val="20"/>
          <w:lang w:val="en-US"/>
        </w:rPr>
        <w:t>Stress</w:t>
      </w:r>
      <w:r w:rsidR="00105D17" w:rsidRPr="00897475">
        <w:rPr>
          <w:rFonts w:cs="Arial"/>
          <w:sz w:val="20"/>
          <w:szCs w:val="20"/>
          <w:lang w:val="en-US"/>
        </w:rPr>
        <w:t xml:space="preserve"> (</w:t>
      </w:r>
      <w:r w:rsidR="00DE3170" w:rsidRPr="00897475">
        <w:rPr>
          <w:rFonts w:cs="Arial"/>
          <w:sz w:val="20"/>
          <w:szCs w:val="20"/>
          <w:lang w:val="en-US"/>
        </w:rPr>
        <w:t>dependent variable PHQ-S score</w:t>
      </w:r>
      <w:r w:rsidR="00105D17" w:rsidRPr="00897475">
        <w:rPr>
          <w:rFonts w:cs="Arial"/>
          <w:sz w:val="20"/>
          <w:szCs w:val="20"/>
          <w:lang w:val="en-US"/>
        </w:rPr>
        <w:t>)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985"/>
        <w:gridCol w:w="942"/>
        <w:gridCol w:w="1102"/>
        <w:gridCol w:w="746"/>
        <w:gridCol w:w="942"/>
        <w:gridCol w:w="1054"/>
        <w:gridCol w:w="1011"/>
      </w:tblGrid>
      <w:tr w:rsidR="00493C0C" w:rsidRPr="00897475" w14:paraId="06AA8608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47EE4" w14:textId="16ABA8B0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78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E4C019" w14:textId="5AFFBEC1" w:rsidR="00493C0C" w:rsidRPr="00897475" w:rsidRDefault="00493C0C" w:rsidP="0078298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93C0C" w:rsidRPr="00897475" w14:paraId="6DC3E00F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99A0" w14:textId="4AE08A60" w:rsidR="00493C0C" w:rsidRPr="00897475" w:rsidRDefault="00105D17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ndependent variab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E67C39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5C2B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349FB5" w14:textId="5D5B409A" w:rsidR="00493C0C" w:rsidRPr="00897475" w:rsidRDefault="003B39F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C489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83972F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20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4BB0A1" w14:textId="70FD92AA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 w:rsidR="00BC718D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</w:tr>
      <w:tr w:rsidR="00493C0C" w:rsidRPr="00897475" w14:paraId="38F4DF7C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779BE9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A4E1E2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7A6355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41919D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C16CB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832CA8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550ABE" w14:textId="79CCCDBE" w:rsidR="00493C0C" w:rsidRPr="00897475" w:rsidRDefault="00BC718D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lowe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89C91A" w14:textId="4AAA12D2" w:rsidR="00493C0C" w:rsidRPr="00897475" w:rsidRDefault="00BC718D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upper</w:t>
            </w:r>
          </w:p>
        </w:tc>
      </w:tr>
      <w:tr w:rsidR="001035A8" w:rsidRPr="00897475" w14:paraId="6446605F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673F" w14:textId="5CEBE2EA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(constant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B581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4,4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D2A2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9,2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503F" w14:textId="491467C8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A35FD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4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62AA5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D208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3,1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C71CB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,334</w:t>
            </w:r>
          </w:p>
        </w:tc>
      </w:tr>
      <w:tr w:rsidR="001035A8" w:rsidRPr="00897475" w14:paraId="097F6F8D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BFE5D" w14:textId="54D97284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gender (0=m, 1=f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A3E87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DADEA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4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5C0ED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7128D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6585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65EEF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,6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4B277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154</w:t>
            </w:r>
          </w:p>
        </w:tc>
      </w:tr>
      <w:tr w:rsidR="001035A8" w:rsidRPr="00897475" w14:paraId="258F8732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327C" w14:textId="02D9078B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ge (continuous variable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BD13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6FD3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B709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12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AB5C1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7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B6CA7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41DB4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3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76D4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64</w:t>
            </w:r>
          </w:p>
        </w:tc>
      </w:tr>
      <w:tr w:rsidR="001035A8" w:rsidRPr="00897475" w14:paraId="53E80583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25D63" w14:textId="21491D22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BMI (continuous variable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558BD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7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FFDD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9736A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D70D8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EBEF3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37C3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1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0942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09</w:t>
            </w:r>
          </w:p>
        </w:tc>
      </w:tr>
      <w:tr w:rsidR="001035A8" w:rsidRPr="00897475" w14:paraId="37B78DD8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858F2" w14:textId="5550F248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-level or higher (0=y, 1=n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8F409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3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D8FB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FB9C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7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77521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2438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38C8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6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E3297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448</w:t>
            </w:r>
          </w:p>
        </w:tc>
      </w:tr>
      <w:tr w:rsidR="001035A8" w:rsidRPr="00897475" w14:paraId="6EDAD296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959C8" w14:textId="4FCCF843" w:rsidR="001035A8" w:rsidRPr="00897475" w:rsidRDefault="003B39FC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i</w:t>
            </w:r>
            <w:r w:rsidR="001035A8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n a relationship </w:t>
            </w:r>
            <w:r w:rsidR="001035A8" w:rsidRPr="00897475">
              <w:rPr>
                <w:rFonts w:eastAsia="Times New Roman" w:cs="Arial"/>
                <w:sz w:val="18"/>
                <w:szCs w:val="18"/>
                <w:lang w:val="en-US" w:eastAsia="de-DE"/>
              </w:rPr>
              <w:t>(0=y, 1=n</w:t>
            </w:r>
            <w:r w:rsidR="001035A8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1DFB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1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8F53C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3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CA7A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6F55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CE86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9877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6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C008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993</w:t>
            </w:r>
          </w:p>
        </w:tc>
      </w:tr>
      <w:tr w:rsidR="001035A8" w:rsidRPr="00897475" w14:paraId="18BF88D6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DC2F8" w14:textId="5C69925B" w:rsidR="001035A8" w:rsidRPr="00897475" w:rsidRDefault="003B39FC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c</w:t>
            </w:r>
            <w:r w:rsidR="001035A8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hildren   (0=y, 1=n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D954F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9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5E326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4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EE91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1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7E845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6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96BA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13A7B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3,8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6384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66</w:t>
            </w:r>
          </w:p>
        </w:tc>
      </w:tr>
      <w:tr w:rsidR="001035A8" w:rsidRPr="00897475" w14:paraId="5B80F9A9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30F8" w14:textId="31BA76F3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employed (0=y, 1=n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0488C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9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1460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7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87E8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B1BD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2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6D35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58A61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A9C74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,479</w:t>
            </w:r>
          </w:p>
        </w:tc>
      </w:tr>
      <w:tr w:rsidR="001035A8" w:rsidRPr="00897475" w14:paraId="2262CB72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6BB68" w14:textId="24E23F85" w:rsidR="001035A8" w:rsidRPr="00897475" w:rsidRDefault="003B39FC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</w:t>
            </w:r>
            <w:r w:rsidR="001035A8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cute leukemia (0=y, 1=n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07E03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8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3565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6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4AB7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4551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1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116A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FD2F2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5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C53AD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221</w:t>
            </w:r>
          </w:p>
        </w:tc>
      </w:tr>
      <w:tr w:rsidR="001035A8" w:rsidRPr="00897475" w14:paraId="5CBFBE38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A5B6" w14:textId="40FC265A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SCT treatment (0=y, 1=n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91407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3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23360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7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9B3C1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D0B3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2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037D8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4AFC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3,8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8693" w14:textId="77777777" w:rsidR="001035A8" w:rsidRPr="00897475" w:rsidRDefault="001035A8" w:rsidP="001035A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134</w:t>
            </w:r>
          </w:p>
        </w:tc>
      </w:tr>
      <w:tr w:rsidR="00493C0C" w:rsidRPr="00897475" w14:paraId="40B9E3BE" w14:textId="77777777" w:rsidTr="00493C0C">
        <w:trPr>
          <w:trHeight w:val="300"/>
        </w:trPr>
        <w:tc>
          <w:tcPr>
            <w:tcW w:w="940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15E42" w14:textId="63D8331B" w:rsidR="00493C0C" w:rsidRPr="00897475" w:rsidRDefault="00782984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</w:t>
            </w:r>
            <w:r w:rsidR="00105D17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te</w:t>
            </w:r>
            <w:proofErr w:type="gramEnd"/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: N = 45; R² = 0,372; </w:t>
            </w:r>
            <w:r w:rsidR="00E06FC4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djusted</w:t>
            </w:r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R² = 0,21; F(9, 35) = 2,3; </w:t>
            </w:r>
            <w:r w:rsidR="00105D17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sign. </w:t>
            </w:r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3</w:t>
            </w:r>
            <w:r w:rsidR="00105D17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</w:tr>
    </w:tbl>
    <w:p w14:paraId="2D9F03A1" w14:textId="098CE2CA" w:rsidR="00A3553D" w:rsidRPr="00897475" w:rsidRDefault="00A3553D" w:rsidP="005469EC">
      <w:pPr>
        <w:jc w:val="left"/>
        <w:rPr>
          <w:rFonts w:cs="Arial"/>
          <w:sz w:val="20"/>
          <w:szCs w:val="20"/>
          <w:lang w:val="en-US"/>
        </w:rPr>
      </w:pPr>
    </w:p>
    <w:p w14:paraId="7CE51CBF" w14:textId="7C8CC285" w:rsidR="003B39FC" w:rsidRPr="00897475" w:rsidRDefault="003B39FC" w:rsidP="005469EC">
      <w:pPr>
        <w:jc w:val="left"/>
        <w:rPr>
          <w:rFonts w:cs="Arial"/>
          <w:sz w:val="20"/>
          <w:szCs w:val="20"/>
          <w:lang w:val="en-US"/>
        </w:rPr>
      </w:pPr>
    </w:p>
    <w:p w14:paraId="3F0F6153" w14:textId="4C15947A" w:rsidR="003B39FC" w:rsidRPr="00897475" w:rsidRDefault="003B39FC" w:rsidP="005469EC">
      <w:pPr>
        <w:jc w:val="left"/>
        <w:rPr>
          <w:rFonts w:cs="Arial"/>
          <w:sz w:val="20"/>
          <w:szCs w:val="20"/>
          <w:lang w:val="en-US"/>
        </w:rPr>
      </w:pPr>
    </w:p>
    <w:p w14:paraId="72EDF8AA" w14:textId="77777777" w:rsidR="003B39FC" w:rsidRPr="00897475" w:rsidRDefault="003B39FC" w:rsidP="005469EC">
      <w:pPr>
        <w:jc w:val="left"/>
        <w:rPr>
          <w:rFonts w:cs="Arial"/>
          <w:sz w:val="20"/>
          <w:szCs w:val="20"/>
          <w:lang w:val="en-US"/>
        </w:rPr>
      </w:pPr>
    </w:p>
    <w:p w14:paraId="2111B323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17654ECA" w14:textId="2E6984A0" w:rsidR="00DE3170" w:rsidRPr="00897475" w:rsidRDefault="004B51AE" w:rsidP="00105D17">
      <w:pPr>
        <w:spacing w:after="120" w:line="240" w:lineRule="auto"/>
        <w:jc w:val="left"/>
        <w:rPr>
          <w:rFonts w:cs="Arial"/>
          <w:sz w:val="20"/>
          <w:szCs w:val="20"/>
          <w:lang w:val="en-US"/>
        </w:rPr>
      </w:pPr>
      <w:r w:rsidRPr="00897475">
        <w:rPr>
          <w:rFonts w:cs="Arial"/>
          <w:b/>
          <w:bCs/>
          <w:sz w:val="20"/>
          <w:szCs w:val="20"/>
          <w:lang w:val="en-US"/>
        </w:rPr>
        <w:t xml:space="preserve">Table S5: </w:t>
      </w:r>
      <w:r w:rsidR="0090333A" w:rsidRPr="00897475">
        <w:rPr>
          <w:rFonts w:cs="Arial"/>
          <w:b/>
          <w:bCs/>
          <w:sz w:val="20"/>
          <w:szCs w:val="20"/>
          <w:lang w:val="en-US"/>
        </w:rPr>
        <w:t xml:space="preserve">Multiple regression model - </w:t>
      </w:r>
      <w:r w:rsidR="0069351C" w:rsidRPr="00897475">
        <w:rPr>
          <w:rFonts w:cs="Arial"/>
          <w:b/>
          <w:bCs/>
          <w:sz w:val="20"/>
          <w:szCs w:val="20"/>
          <w:lang w:val="en-US"/>
        </w:rPr>
        <w:t>Depression</w:t>
      </w:r>
      <w:r w:rsidR="00105D17" w:rsidRPr="00897475">
        <w:rPr>
          <w:rFonts w:cs="Arial"/>
          <w:sz w:val="20"/>
          <w:szCs w:val="20"/>
          <w:lang w:val="en-US"/>
        </w:rPr>
        <w:t xml:space="preserve"> (</w:t>
      </w:r>
      <w:r w:rsidR="00DE3170" w:rsidRPr="00897475">
        <w:rPr>
          <w:rFonts w:cs="Arial"/>
          <w:sz w:val="20"/>
          <w:szCs w:val="20"/>
          <w:lang w:val="en-US"/>
        </w:rPr>
        <w:t>dependent variable PHQ-9 score</w:t>
      </w:r>
      <w:r w:rsidR="00105D17" w:rsidRPr="00897475">
        <w:rPr>
          <w:rFonts w:cs="Arial"/>
          <w:sz w:val="20"/>
          <w:szCs w:val="20"/>
          <w:lang w:val="en-US"/>
        </w:rPr>
        <w:t>)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3"/>
        <w:gridCol w:w="1033"/>
        <w:gridCol w:w="992"/>
        <w:gridCol w:w="1080"/>
        <w:gridCol w:w="731"/>
        <w:gridCol w:w="923"/>
        <w:gridCol w:w="1032"/>
        <w:gridCol w:w="992"/>
      </w:tblGrid>
      <w:tr w:rsidR="00493C0C" w:rsidRPr="00897475" w14:paraId="77B3DA74" w14:textId="77777777" w:rsidTr="00493C0C">
        <w:trPr>
          <w:trHeight w:val="315"/>
        </w:trPr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7BACD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83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96291C" w14:textId="2045C9A2" w:rsidR="00493C0C" w:rsidRPr="00897475" w:rsidRDefault="00493C0C" w:rsidP="0078298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93C0C" w:rsidRPr="00897475" w14:paraId="06756E53" w14:textId="77777777" w:rsidTr="00493C0C">
        <w:trPr>
          <w:trHeight w:val="315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8B0" w14:textId="0711CDE9" w:rsidR="00493C0C" w:rsidRPr="00897475" w:rsidRDefault="00105D17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ndependent variabl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7E7E36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B80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3D76F8" w14:textId="6E848E29" w:rsidR="00493C0C" w:rsidRPr="00897475" w:rsidRDefault="003B39F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9EE25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01EA6A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8AD0B5" w14:textId="06A36E3D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 w:rsidR="00BC718D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</w:tr>
      <w:tr w:rsidR="00493C0C" w:rsidRPr="00897475" w14:paraId="478F094D" w14:textId="77777777" w:rsidTr="00493C0C">
        <w:trPr>
          <w:trHeight w:val="315"/>
        </w:trPr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160CF7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FC3D05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BDA1C4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F3917C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0EBC8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02382A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31924D" w14:textId="3C4851DB" w:rsidR="00493C0C" w:rsidRPr="00897475" w:rsidRDefault="00BC718D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C6754E" w14:textId="2D45EF9C" w:rsidR="00493C0C" w:rsidRPr="00897475" w:rsidRDefault="00BC718D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upper</w:t>
            </w:r>
          </w:p>
        </w:tc>
      </w:tr>
      <w:tr w:rsidR="00105D17" w:rsidRPr="00897475" w14:paraId="7C13387F" w14:textId="77777777" w:rsidTr="00493C0C">
        <w:trPr>
          <w:trHeight w:val="315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4B240" w14:textId="7A5C9860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(constant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734F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4,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6C66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2,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68137" w14:textId="2EDE393A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D12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9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AB8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3EBC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49,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F33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60</w:t>
            </w:r>
          </w:p>
        </w:tc>
      </w:tr>
      <w:tr w:rsidR="00105D17" w:rsidRPr="00897475" w14:paraId="307EFF64" w14:textId="77777777" w:rsidTr="00493C0C">
        <w:trPr>
          <w:trHeight w:val="300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B6BF5" w14:textId="5CF630B2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gender (0=m, 1=f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94762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48F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788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BFD5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3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3AC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5FE7F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1211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358</w:t>
            </w:r>
          </w:p>
        </w:tc>
      </w:tr>
      <w:tr w:rsidR="00105D17" w:rsidRPr="00897475" w14:paraId="23AB01D0" w14:textId="77777777" w:rsidTr="00493C0C">
        <w:trPr>
          <w:trHeight w:val="300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8743A" w14:textId="685FFEE6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ge (continuous variabl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F80D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21D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5840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017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1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C75F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434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BCE0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14</w:t>
            </w:r>
          </w:p>
        </w:tc>
      </w:tr>
      <w:tr w:rsidR="00105D17" w:rsidRPr="00897475" w14:paraId="46C5630E" w14:textId="77777777" w:rsidTr="00493C0C">
        <w:trPr>
          <w:trHeight w:val="300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4F4B" w14:textId="5969DEFF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BMI (continuous variabl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BDC1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660B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9BD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FD88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A72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47E62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340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15</w:t>
            </w:r>
          </w:p>
        </w:tc>
      </w:tr>
      <w:tr w:rsidR="00105D17" w:rsidRPr="00897475" w14:paraId="54E03323" w14:textId="77777777" w:rsidTr="00493C0C">
        <w:trPr>
          <w:trHeight w:val="300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F59E" w14:textId="0EFD4469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-level or higher (0=y, 1=n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C669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8B7E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3D4D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9E1C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9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56E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0685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,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4AB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943</w:t>
            </w:r>
          </w:p>
        </w:tc>
      </w:tr>
      <w:tr w:rsidR="00105D17" w:rsidRPr="00897475" w14:paraId="267AFDA7" w14:textId="77777777" w:rsidTr="00493C0C">
        <w:trPr>
          <w:trHeight w:val="300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6B6EF" w14:textId="2ABC0885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In a relationship </w:t>
            </w:r>
            <w:r w:rsidRPr="00897475">
              <w:rPr>
                <w:rFonts w:eastAsia="Times New Roman" w:cs="Arial"/>
                <w:sz w:val="18"/>
                <w:szCs w:val="18"/>
                <w:lang w:val="en-US" w:eastAsia="de-DE"/>
              </w:rPr>
              <w:t>(0=y, 1=n</w:t>
            </w: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4B3E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6B74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08A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2EC2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F7E47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C2D4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,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D60F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,797</w:t>
            </w:r>
          </w:p>
        </w:tc>
      </w:tr>
      <w:tr w:rsidR="00105D17" w:rsidRPr="00897475" w14:paraId="69914AAC" w14:textId="77777777" w:rsidTr="00493C0C">
        <w:trPr>
          <w:trHeight w:val="300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1C16A" w14:textId="6C553DB3" w:rsidR="00105D17" w:rsidRPr="00897475" w:rsidRDefault="009E05C4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c</w:t>
            </w:r>
            <w:r w:rsidR="00105D17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hildren   (0=y, 1=n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5DFD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11C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E53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43F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1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6C077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454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7DF6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236</w:t>
            </w:r>
          </w:p>
        </w:tc>
      </w:tr>
      <w:tr w:rsidR="00105D17" w:rsidRPr="00897475" w14:paraId="2D2D7592" w14:textId="77777777" w:rsidTr="00493C0C">
        <w:trPr>
          <w:trHeight w:val="300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A863E" w14:textId="3539F2CC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employed (0=y, 1=n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AD0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8BD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635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FA8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2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61B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439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EA6B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,005</w:t>
            </w:r>
          </w:p>
        </w:tc>
      </w:tr>
      <w:tr w:rsidR="00105D17" w:rsidRPr="00897475" w14:paraId="7E87F439" w14:textId="77777777" w:rsidTr="00493C0C">
        <w:trPr>
          <w:trHeight w:val="300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2E64" w14:textId="0A4D309C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Acute </w:t>
            </w:r>
            <w:proofErr w:type="spellStart"/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leukaemia</w:t>
            </w:r>
            <w:proofErr w:type="spellEnd"/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(0=y, 1=n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48FB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9393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4CA9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C29D7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4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DFF0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E59F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EC712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,801</w:t>
            </w:r>
          </w:p>
        </w:tc>
      </w:tr>
      <w:tr w:rsidR="00105D17" w:rsidRPr="00897475" w14:paraId="407E1E84" w14:textId="77777777" w:rsidTr="00493C0C">
        <w:trPr>
          <w:trHeight w:val="315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1241F" w14:textId="3702228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SCT treatment (0=y, 1=n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850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2B66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7AD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E851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1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3936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9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B838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4,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B8F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,397</w:t>
            </w:r>
          </w:p>
        </w:tc>
      </w:tr>
      <w:tr w:rsidR="00493C0C" w:rsidRPr="00897475" w14:paraId="6CCA02ED" w14:textId="77777777" w:rsidTr="00493C0C">
        <w:trPr>
          <w:trHeight w:val="300"/>
        </w:trPr>
        <w:tc>
          <w:tcPr>
            <w:tcW w:w="940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5786F" w14:textId="5346089D" w:rsidR="00493C0C" w:rsidRPr="00897475" w:rsidRDefault="00782984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</w:t>
            </w:r>
            <w:r w:rsidR="00105D17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te</w:t>
            </w:r>
            <w:proofErr w:type="gramEnd"/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: N = 45; R² = 0,343; </w:t>
            </w:r>
            <w:r w:rsidR="00E06FC4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djusted</w:t>
            </w:r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R² = 0,174; F(9, 35) = 2,033;</w:t>
            </w:r>
            <w:r w:rsidR="00105D17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sign.</w:t>
            </w:r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0,06</w:t>
            </w:r>
            <w:r w:rsidR="00105D17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</w:tbl>
    <w:p w14:paraId="2213796D" w14:textId="52731378" w:rsidR="00A3553D" w:rsidRPr="00897475" w:rsidRDefault="00A3553D">
      <w:pPr>
        <w:spacing w:after="160" w:line="259" w:lineRule="auto"/>
        <w:jc w:val="left"/>
        <w:rPr>
          <w:rFonts w:cs="Arial"/>
          <w:sz w:val="20"/>
          <w:szCs w:val="20"/>
          <w:u w:val="single"/>
          <w:lang w:val="en-US"/>
        </w:rPr>
      </w:pPr>
    </w:p>
    <w:p w14:paraId="313DEB34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37030FC5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67D2946D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33EF62F8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07A31C71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2A0715B3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4153FDB4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72746B46" w14:textId="77777777" w:rsidR="003B39FC" w:rsidRPr="00897475" w:rsidRDefault="003B39FC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</w:p>
    <w:p w14:paraId="590E35CA" w14:textId="774455E3" w:rsidR="00DE3170" w:rsidRPr="00897475" w:rsidRDefault="004B51AE" w:rsidP="00105D17">
      <w:pPr>
        <w:spacing w:after="120" w:line="240" w:lineRule="auto"/>
        <w:jc w:val="left"/>
        <w:rPr>
          <w:rFonts w:cs="Arial"/>
          <w:sz w:val="20"/>
          <w:szCs w:val="20"/>
          <w:lang w:val="en-US"/>
        </w:rPr>
      </w:pPr>
      <w:r w:rsidRPr="00897475">
        <w:rPr>
          <w:rFonts w:cs="Arial"/>
          <w:b/>
          <w:bCs/>
          <w:sz w:val="20"/>
          <w:szCs w:val="20"/>
          <w:lang w:val="en-US"/>
        </w:rPr>
        <w:lastRenderedPageBreak/>
        <w:t xml:space="preserve">Table S6: </w:t>
      </w:r>
      <w:r w:rsidR="0090333A" w:rsidRPr="00897475">
        <w:rPr>
          <w:rFonts w:cs="Arial"/>
          <w:b/>
          <w:bCs/>
          <w:sz w:val="20"/>
          <w:szCs w:val="20"/>
          <w:lang w:val="en-US"/>
        </w:rPr>
        <w:t xml:space="preserve">Multiple regression model - </w:t>
      </w:r>
      <w:r w:rsidR="0069351C" w:rsidRPr="00897475">
        <w:rPr>
          <w:rFonts w:cs="Arial"/>
          <w:b/>
          <w:bCs/>
          <w:sz w:val="20"/>
          <w:szCs w:val="20"/>
          <w:lang w:val="en-US"/>
        </w:rPr>
        <w:t>Anxiety</w:t>
      </w:r>
      <w:r w:rsidR="00105D17" w:rsidRPr="00897475">
        <w:rPr>
          <w:rFonts w:cs="Arial"/>
          <w:sz w:val="20"/>
          <w:szCs w:val="20"/>
          <w:lang w:val="en-US"/>
        </w:rPr>
        <w:t xml:space="preserve"> (</w:t>
      </w:r>
      <w:r w:rsidR="00DE3170" w:rsidRPr="00897475">
        <w:rPr>
          <w:rFonts w:cs="Arial"/>
          <w:sz w:val="20"/>
          <w:szCs w:val="20"/>
          <w:lang w:val="en-US"/>
        </w:rPr>
        <w:t>dependent variable GAD-7 score</w:t>
      </w:r>
      <w:r w:rsidR="00105D17" w:rsidRPr="00897475">
        <w:rPr>
          <w:rFonts w:cs="Arial"/>
          <w:sz w:val="20"/>
          <w:szCs w:val="20"/>
          <w:lang w:val="en-US"/>
        </w:rPr>
        <w:t>)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1054"/>
        <w:gridCol w:w="942"/>
        <w:gridCol w:w="1102"/>
        <w:gridCol w:w="746"/>
        <w:gridCol w:w="942"/>
        <w:gridCol w:w="1054"/>
        <w:gridCol w:w="942"/>
      </w:tblGrid>
      <w:tr w:rsidR="00493C0C" w:rsidRPr="00897475" w14:paraId="6ED0760D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CC169" w14:textId="2EF34BAB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78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449336" w14:textId="0761389A" w:rsidR="00493C0C" w:rsidRPr="00897475" w:rsidRDefault="00493C0C" w:rsidP="00105D17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93C0C" w:rsidRPr="00897475" w14:paraId="7DECCA4C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F3E" w14:textId="3415F00D" w:rsidR="00493C0C" w:rsidRPr="00897475" w:rsidRDefault="00105D17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ndependent variab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AE845E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D1A2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2EF244" w14:textId="45D629CB" w:rsidR="00493C0C" w:rsidRPr="00897475" w:rsidRDefault="003B39F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1004F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4595DC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9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931DD8" w14:textId="2BD627E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 w:rsidR="00BC718D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</w:tr>
      <w:tr w:rsidR="00493C0C" w:rsidRPr="00897475" w14:paraId="0CCBE9EF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19B5DB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6249ED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BB1237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B6BF0A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BD486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A4F61E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82A3C8" w14:textId="5859695B" w:rsidR="00493C0C" w:rsidRPr="00897475" w:rsidRDefault="00BC718D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lowe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D2030D" w14:textId="6D8C5333" w:rsidR="00493C0C" w:rsidRPr="00897475" w:rsidRDefault="00BC718D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upper</w:t>
            </w:r>
          </w:p>
        </w:tc>
      </w:tr>
      <w:tr w:rsidR="00105D17" w:rsidRPr="00897475" w14:paraId="67F7B644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31FF" w14:textId="185D75D4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(constant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CB1A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6,0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7CEA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9,9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89A1" w14:textId="04CD04D3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F985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6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50E6F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7B2AF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36,1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AEE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,142</w:t>
            </w:r>
          </w:p>
        </w:tc>
      </w:tr>
      <w:tr w:rsidR="00105D17" w:rsidRPr="00897475" w14:paraId="482DF9E7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84850" w14:textId="0411F7D3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gender (0=m, 1=f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AF75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7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62A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8744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8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09A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620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52F7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,3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A8CF2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863</w:t>
            </w:r>
          </w:p>
        </w:tc>
      </w:tr>
      <w:tr w:rsidR="00105D17" w:rsidRPr="00897475" w14:paraId="166AFEAE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8F287" w14:textId="4A7D574D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ge (continuous variable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CF63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D84C7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8B27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62E3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902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9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0337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2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4292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66</w:t>
            </w:r>
          </w:p>
        </w:tc>
      </w:tr>
      <w:tr w:rsidR="00105D17" w:rsidRPr="00897475" w14:paraId="6E636E24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2052" w14:textId="010ABB7B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BMI (continuous variable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ABB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DD26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102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EE51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5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66D6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EDE7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1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381B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21</w:t>
            </w:r>
          </w:p>
        </w:tc>
      </w:tr>
      <w:tr w:rsidR="00105D17" w:rsidRPr="00897475" w14:paraId="17088E33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4B2B" w14:textId="544981D4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-level or higher (0=y, 1=n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A6A2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1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271F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6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BC84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F560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475F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E87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1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7EAD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456</w:t>
            </w:r>
          </w:p>
        </w:tc>
      </w:tr>
      <w:tr w:rsidR="00105D17" w:rsidRPr="00897475" w14:paraId="7CB6053B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4036F" w14:textId="6A607CB0" w:rsidR="00105D17" w:rsidRPr="00897475" w:rsidRDefault="003B39FC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i</w:t>
            </w:r>
            <w:r w:rsidR="00105D17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n a relationship </w:t>
            </w:r>
            <w:r w:rsidR="00105D17" w:rsidRPr="00897475">
              <w:rPr>
                <w:rFonts w:eastAsia="Times New Roman" w:cs="Arial"/>
                <w:sz w:val="18"/>
                <w:szCs w:val="18"/>
                <w:lang w:val="en-US" w:eastAsia="de-DE"/>
              </w:rPr>
              <w:t>(0=y, 1=n</w:t>
            </w:r>
            <w:r w:rsidR="00105D17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4890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3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A756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4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439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0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A00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2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C72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C28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3,3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8327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731</w:t>
            </w:r>
          </w:p>
        </w:tc>
      </w:tr>
      <w:tr w:rsidR="00105D17" w:rsidRPr="00897475" w14:paraId="16980DD6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39334" w14:textId="5EA1FA1D" w:rsidR="00105D17" w:rsidRPr="00897475" w:rsidRDefault="009E05C4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c</w:t>
            </w:r>
            <w:r w:rsidR="00105D17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hildren   (0=y, 1=n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2BF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0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9DF12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F8E8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AF5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3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303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A5E4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1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F22D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187</w:t>
            </w:r>
          </w:p>
        </w:tc>
      </w:tr>
      <w:tr w:rsidR="00105D17" w:rsidRPr="00897475" w14:paraId="49C65C18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9704" w14:textId="5D5DB696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employed (0=y, 1=n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9713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,8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8E8A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8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25D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59A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5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850C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B8B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0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B5C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,629</w:t>
            </w:r>
          </w:p>
        </w:tc>
      </w:tr>
      <w:tr w:rsidR="00105D17" w:rsidRPr="00897475" w14:paraId="4C8E39E2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7DA49" w14:textId="3D598941" w:rsidR="00105D17" w:rsidRPr="00897475" w:rsidRDefault="003B39FC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</w:t>
            </w:r>
            <w:r w:rsidR="00105D17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cute leukemia (0=y, 1=n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E0CF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4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4A6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7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370D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C966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3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31DB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2B6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1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60F8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099</w:t>
            </w:r>
          </w:p>
        </w:tc>
      </w:tr>
      <w:tr w:rsidR="00105D17" w:rsidRPr="00897475" w14:paraId="293DB6CD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7869" w14:textId="5EE882FC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SCT treatment (0=y, 1=n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AF77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34C5F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8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5935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1EDE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0C8C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9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4536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3,6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0D58F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892</w:t>
            </w:r>
          </w:p>
        </w:tc>
      </w:tr>
      <w:tr w:rsidR="00493C0C" w:rsidRPr="00897475" w14:paraId="2B008F08" w14:textId="77777777" w:rsidTr="00493C0C">
        <w:trPr>
          <w:trHeight w:val="300"/>
        </w:trPr>
        <w:tc>
          <w:tcPr>
            <w:tcW w:w="940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CB247" w14:textId="25ABB4FC" w:rsidR="00493C0C" w:rsidRPr="00897475" w:rsidRDefault="00782984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</w:t>
            </w:r>
            <w:r w:rsidR="00105D17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te</w:t>
            </w:r>
            <w:proofErr w:type="gramEnd"/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: N = 45; R² = 0,368;</w:t>
            </w:r>
            <w:r w:rsidR="00E06FC4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adjusted</w:t>
            </w:r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R² = 0,206; F(9, 35) = 2,269; </w:t>
            </w:r>
            <w:r w:rsidR="00105D17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sign. </w:t>
            </w:r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4</w:t>
            </w:r>
          </w:p>
          <w:p w14:paraId="29C250FA" w14:textId="77777777" w:rsidR="003B39FC" w:rsidRPr="00897475" w:rsidRDefault="003B39F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  <w:p w14:paraId="5E19FCAD" w14:textId="77777777" w:rsidR="003B39FC" w:rsidRPr="00897475" w:rsidRDefault="003B39F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  <w:p w14:paraId="501C6FB6" w14:textId="77777777" w:rsidR="003B39FC" w:rsidRPr="00897475" w:rsidRDefault="003B39F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  <w:p w14:paraId="23402BB2" w14:textId="77777777" w:rsidR="003B39FC" w:rsidRPr="00897475" w:rsidRDefault="003B39F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  <w:p w14:paraId="3F9AA6DF" w14:textId="6DF67700" w:rsidR="003B39FC" w:rsidRPr="00897475" w:rsidRDefault="003B39F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2A0BFDA2" w14:textId="77777777" w:rsidR="00C85F9C" w:rsidRPr="00897475" w:rsidRDefault="00C85F9C" w:rsidP="00C85F9C">
      <w:pPr>
        <w:jc w:val="left"/>
        <w:rPr>
          <w:rFonts w:cs="Arial"/>
          <w:sz w:val="20"/>
          <w:szCs w:val="20"/>
          <w:lang w:val="en-US"/>
        </w:rPr>
      </w:pPr>
    </w:p>
    <w:p w14:paraId="25062AF1" w14:textId="6FD90655" w:rsidR="00DE3170" w:rsidRPr="00897475" w:rsidRDefault="004B51AE" w:rsidP="00105D17">
      <w:pPr>
        <w:spacing w:after="12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  <w:r w:rsidRPr="00897475">
        <w:rPr>
          <w:rFonts w:cs="Arial"/>
          <w:b/>
          <w:bCs/>
          <w:sz w:val="20"/>
          <w:szCs w:val="20"/>
          <w:lang w:val="en-US"/>
        </w:rPr>
        <w:t xml:space="preserve">Table S7: </w:t>
      </w:r>
      <w:r w:rsidR="0090333A" w:rsidRPr="00897475">
        <w:rPr>
          <w:rFonts w:cs="Arial"/>
          <w:b/>
          <w:bCs/>
          <w:sz w:val="20"/>
          <w:szCs w:val="20"/>
          <w:lang w:val="en-US"/>
        </w:rPr>
        <w:t xml:space="preserve">Multiple regression model - </w:t>
      </w:r>
      <w:r w:rsidR="0069351C" w:rsidRPr="00897475">
        <w:rPr>
          <w:rFonts w:cs="Arial"/>
          <w:b/>
          <w:bCs/>
          <w:sz w:val="20"/>
          <w:szCs w:val="20"/>
          <w:lang w:val="en-US"/>
        </w:rPr>
        <w:t>Fear of progression</w:t>
      </w:r>
      <w:r w:rsidR="003B39FC" w:rsidRPr="00897475">
        <w:rPr>
          <w:rFonts w:cs="Arial"/>
          <w:b/>
          <w:bCs/>
          <w:sz w:val="20"/>
          <w:szCs w:val="20"/>
          <w:lang w:val="en-US"/>
        </w:rPr>
        <w:t xml:space="preserve"> </w:t>
      </w:r>
      <w:r w:rsidR="00105D17" w:rsidRPr="00897475">
        <w:rPr>
          <w:rFonts w:cs="Arial"/>
          <w:sz w:val="20"/>
          <w:szCs w:val="20"/>
          <w:lang w:val="en-US"/>
        </w:rPr>
        <w:t>(</w:t>
      </w:r>
      <w:r w:rsidR="00DE3170" w:rsidRPr="00897475">
        <w:rPr>
          <w:rFonts w:cs="Arial"/>
          <w:sz w:val="20"/>
          <w:szCs w:val="20"/>
          <w:lang w:val="en-US"/>
        </w:rPr>
        <w:t>dependent variable PA-F-KF score</w:t>
      </w:r>
      <w:r w:rsidR="00105D17" w:rsidRPr="00897475">
        <w:rPr>
          <w:rFonts w:cs="Arial"/>
          <w:sz w:val="20"/>
          <w:szCs w:val="20"/>
          <w:lang w:val="en-US"/>
        </w:rPr>
        <w:t>)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998"/>
        <w:gridCol w:w="997"/>
        <w:gridCol w:w="1086"/>
        <w:gridCol w:w="736"/>
        <w:gridCol w:w="929"/>
        <w:gridCol w:w="1039"/>
        <w:gridCol w:w="997"/>
      </w:tblGrid>
      <w:tr w:rsidR="00493C0C" w:rsidRPr="00897475" w14:paraId="5F4B6DFE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0B146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8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2DACCF" w14:textId="3AAD4B5F" w:rsidR="00493C0C" w:rsidRPr="00897475" w:rsidRDefault="00493C0C" w:rsidP="00105D17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93C0C" w:rsidRPr="00897475" w14:paraId="72551660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9F95" w14:textId="484DFC55" w:rsidR="00493C0C" w:rsidRPr="00897475" w:rsidRDefault="00105D17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ndependent variabl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21010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163F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B53FF6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8860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7393B5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20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F64F82" w14:textId="66821711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 w:rsidR="00BC718D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</w:tr>
      <w:tr w:rsidR="00493C0C" w:rsidRPr="00897475" w14:paraId="2BD7DEFC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484D25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C4706B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196287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E5D4F3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73B13" w14:textId="77777777" w:rsidR="00493C0C" w:rsidRPr="00897475" w:rsidRDefault="00493C0C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124F14" w14:textId="77777777" w:rsidR="00493C0C" w:rsidRPr="00897475" w:rsidRDefault="00493C0C" w:rsidP="00493C0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705974" w14:textId="6831D861" w:rsidR="00493C0C" w:rsidRPr="00897475" w:rsidRDefault="00BC718D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lowe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2490E8" w14:textId="2F31B728" w:rsidR="00493C0C" w:rsidRPr="00897475" w:rsidRDefault="00BC718D" w:rsidP="00493C0C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upper</w:t>
            </w:r>
          </w:p>
        </w:tc>
      </w:tr>
      <w:tr w:rsidR="00105D17" w:rsidRPr="00897475" w14:paraId="437E1E9E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470F" w14:textId="0492C0E5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(constant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CD84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9,4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D14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8,7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3E9E" w14:textId="483ECB86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9205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0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B952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3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4411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8,4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252C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7,459</w:t>
            </w:r>
          </w:p>
        </w:tc>
      </w:tr>
      <w:tr w:rsidR="00105D17" w:rsidRPr="00897475" w14:paraId="75802DCB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95F26" w14:textId="262A5604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gender (0=m, 1=f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272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3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975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8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01FA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DF2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8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BC01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262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4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8F8D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1,242</w:t>
            </w:r>
          </w:p>
        </w:tc>
      </w:tr>
      <w:tr w:rsidR="00105D17" w:rsidRPr="00897475" w14:paraId="0EB8DA6A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BA15" w14:textId="501BE3AD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ge (continuous variable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4A2D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4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5C4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52B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2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A81F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6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98747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636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E0C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92</w:t>
            </w:r>
          </w:p>
        </w:tc>
      </w:tr>
      <w:tr w:rsidR="00105D17" w:rsidRPr="00897475" w14:paraId="0291E10D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C1FD" w14:textId="159B7DE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BMI (continuous variable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019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FEC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4EFB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DD83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D670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C98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2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178B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672</w:t>
            </w:r>
          </w:p>
        </w:tc>
      </w:tr>
      <w:tr w:rsidR="00105D17" w:rsidRPr="00897475" w14:paraId="457907CD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362E6" w14:textId="077F7D0E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A-level or higher (0=y, 1=n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5EDB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,2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865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0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83B16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F6F4A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6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61D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F6DE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7962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,436</w:t>
            </w:r>
          </w:p>
        </w:tc>
      </w:tr>
      <w:tr w:rsidR="00105D17" w:rsidRPr="00897475" w14:paraId="7E4A84D5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1A04" w14:textId="68A2562B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In a relationship </w:t>
            </w:r>
            <w:r w:rsidRPr="00897475">
              <w:rPr>
                <w:rFonts w:eastAsia="Times New Roman" w:cs="Arial"/>
                <w:sz w:val="18"/>
                <w:szCs w:val="18"/>
                <w:lang w:val="en-US" w:eastAsia="de-DE"/>
              </w:rPr>
              <w:t>(0=y, 1=n</w:t>
            </w: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BDD6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3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6D7F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8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7853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68C7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8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3584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4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DBE22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3,3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3F63E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,118</w:t>
            </w:r>
          </w:p>
        </w:tc>
      </w:tr>
      <w:tr w:rsidR="00105D17" w:rsidRPr="00897475" w14:paraId="150B3CB3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6D731" w14:textId="6654CABE" w:rsidR="00105D17" w:rsidRPr="00897475" w:rsidRDefault="009E05C4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c</w:t>
            </w:r>
            <w:r w:rsidR="00105D17"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hildren   (0=y, 1=n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A375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6,4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A5F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9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54B1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3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E13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2,1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EFC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0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31F67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2,3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8986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492</w:t>
            </w:r>
          </w:p>
        </w:tc>
      </w:tr>
      <w:tr w:rsidR="00105D17" w:rsidRPr="00897475" w14:paraId="7D0BF801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468FB" w14:textId="681A453A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employed (0=y, 1=n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C49B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7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A88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5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E5CC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9A75D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6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84A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143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3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A2F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2,906</w:t>
            </w:r>
          </w:p>
        </w:tc>
      </w:tr>
      <w:tr w:rsidR="00105D17" w:rsidRPr="00897475" w14:paraId="68831B62" w14:textId="77777777" w:rsidTr="00493C0C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63E7D" w14:textId="45293C1D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Acute </w:t>
            </w:r>
            <w:proofErr w:type="spellStart"/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leukaemia</w:t>
            </w:r>
            <w:proofErr w:type="spellEnd"/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(0=y, 1=n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832A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,9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B0F9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3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402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2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42D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4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C9D0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1A37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8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6435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1,810</w:t>
            </w:r>
          </w:p>
        </w:tc>
      </w:tr>
      <w:tr w:rsidR="00105D17" w:rsidRPr="00897475" w14:paraId="472A9053" w14:textId="77777777" w:rsidTr="00493C0C">
        <w:trPr>
          <w:trHeight w:val="31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E63CC" w14:textId="7F2DA928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sz w:val="20"/>
                <w:szCs w:val="20"/>
                <w:lang w:val="en-US" w:eastAsia="de-DE"/>
              </w:rPr>
              <w:t>SCT treatment (0=y, 1=n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352C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4,5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F84F8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4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CE979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0,2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59674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,3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9D5A0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,1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5423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11,6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9839B" w14:textId="77777777" w:rsidR="00105D17" w:rsidRPr="00897475" w:rsidRDefault="00105D17" w:rsidP="00105D17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497</w:t>
            </w:r>
          </w:p>
        </w:tc>
      </w:tr>
      <w:tr w:rsidR="00493C0C" w:rsidRPr="009E05C4" w14:paraId="6F91E6DA" w14:textId="77777777" w:rsidTr="00493C0C">
        <w:trPr>
          <w:trHeight w:val="300"/>
        </w:trPr>
        <w:tc>
          <w:tcPr>
            <w:tcW w:w="940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F90C6" w14:textId="33E03EB9" w:rsidR="00493C0C" w:rsidRPr="009E05C4" w:rsidRDefault="00105D17" w:rsidP="00493C0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ote</w:t>
            </w:r>
            <w:proofErr w:type="gramEnd"/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: N = 45; R² = 0,537;</w:t>
            </w:r>
            <w:r w:rsidR="00E06FC4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adjusted</w:t>
            </w:r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R² = 0,418; F(9, 35) = 4,509; </w:t>
            </w:r>
            <w:r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sign. </w:t>
            </w:r>
            <w:r w:rsidR="00493C0C" w:rsidRPr="00897475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&lt;0,001</w:t>
            </w:r>
            <w:bookmarkStart w:id="0" w:name="_GoBack"/>
            <w:bookmarkEnd w:id="0"/>
          </w:p>
        </w:tc>
      </w:tr>
    </w:tbl>
    <w:p w14:paraId="3EBF85FC" w14:textId="6BFD9EEB" w:rsidR="005469EC" w:rsidRPr="009E05C4" w:rsidRDefault="005469EC" w:rsidP="005469EC">
      <w:pPr>
        <w:jc w:val="left"/>
        <w:rPr>
          <w:rFonts w:cs="Arial"/>
          <w:sz w:val="20"/>
          <w:szCs w:val="20"/>
          <w:u w:val="single"/>
          <w:lang w:val="en-US"/>
        </w:rPr>
      </w:pPr>
    </w:p>
    <w:p w14:paraId="52BE1398" w14:textId="6EFC53FD" w:rsidR="006B3CD8" w:rsidRPr="009E05C4" w:rsidRDefault="006B3CD8" w:rsidP="006B3CD8">
      <w:pPr>
        <w:spacing w:line="240" w:lineRule="auto"/>
        <w:jc w:val="left"/>
        <w:rPr>
          <w:rFonts w:cs="Arial"/>
          <w:sz w:val="20"/>
          <w:szCs w:val="20"/>
          <w:u w:val="single"/>
          <w:lang w:val="en-US"/>
        </w:rPr>
      </w:pPr>
    </w:p>
    <w:p w14:paraId="612EF1F1" w14:textId="6C307D42" w:rsidR="005E5AAF" w:rsidRPr="009E05C4" w:rsidRDefault="005E5AAF">
      <w:pPr>
        <w:spacing w:after="160" w:line="259" w:lineRule="auto"/>
        <w:jc w:val="left"/>
        <w:rPr>
          <w:rFonts w:cs="Arial"/>
          <w:sz w:val="20"/>
          <w:szCs w:val="20"/>
          <w:lang w:val="en-US"/>
        </w:rPr>
      </w:pPr>
    </w:p>
    <w:p w14:paraId="331E70AC" w14:textId="42A1C2E1" w:rsidR="006B3CD8" w:rsidRPr="009E05C4" w:rsidRDefault="006B3CD8" w:rsidP="006B3CD8">
      <w:pPr>
        <w:spacing w:line="240" w:lineRule="auto"/>
        <w:jc w:val="left"/>
        <w:rPr>
          <w:rFonts w:cs="Arial"/>
          <w:sz w:val="20"/>
          <w:szCs w:val="20"/>
          <w:lang w:val="en-US"/>
        </w:rPr>
      </w:pPr>
    </w:p>
    <w:sectPr w:rsidR="006B3CD8" w:rsidRPr="009E05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480"/>
    <w:rsid w:val="00026E88"/>
    <w:rsid w:val="001035A8"/>
    <w:rsid w:val="00105D17"/>
    <w:rsid w:val="0012647C"/>
    <w:rsid w:val="00130684"/>
    <w:rsid w:val="00214D32"/>
    <w:rsid w:val="00230EAC"/>
    <w:rsid w:val="00271803"/>
    <w:rsid w:val="00285F94"/>
    <w:rsid w:val="002913EA"/>
    <w:rsid w:val="00295480"/>
    <w:rsid w:val="002E24ED"/>
    <w:rsid w:val="003121A1"/>
    <w:rsid w:val="003438A6"/>
    <w:rsid w:val="00384180"/>
    <w:rsid w:val="0038434D"/>
    <w:rsid w:val="003B39FC"/>
    <w:rsid w:val="00493C0C"/>
    <w:rsid w:val="004B51AE"/>
    <w:rsid w:val="005469EC"/>
    <w:rsid w:val="005A61B0"/>
    <w:rsid w:val="005E5AAF"/>
    <w:rsid w:val="00622773"/>
    <w:rsid w:val="0063660C"/>
    <w:rsid w:val="00676941"/>
    <w:rsid w:val="0069351C"/>
    <w:rsid w:val="006B3CD8"/>
    <w:rsid w:val="00782984"/>
    <w:rsid w:val="007E39F9"/>
    <w:rsid w:val="00853DE3"/>
    <w:rsid w:val="008865CA"/>
    <w:rsid w:val="00897475"/>
    <w:rsid w:val="0090333A"/>
    <w:rsid w:val="009B1E0B"/>
    <w:rsid w:val="009B7E46"/>
    <w:rsid w:val="009E05C4"/>
    <w:rsid w:val="00A3553D"/>
    <w:rsid w:val="00B14549"/>
    <w:rsid w:val="00B83B47"/>
    <w:rsid w:val="00BC718D"/>
    <w:rsid w:val="00BF53DC"/>
    <w:rsid w:val="00C43680"/>
    <w:rsid w:val="00C85F9C"/>
    <w:rsid w:val="00CF17D6"/>
    <w:rsid w:val="00DE3170"/>
    <w:rsid w:val="00E06FC4"/>
    <w:rsid w:val="00E33029"/>
    <w:rsid w:val="00FC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D3312"/>
  <w15:chartTrackingRefBased/>
  <w15:docId w15:val="{DDD7F1BF-393E-49E7-9DFB-644213370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69EC"/>
    <w:pPr>
      <w:spacing w:after="0" w:line="36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5469E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einLeerraum">
    <w:name w:val="No Spacing"/>
    <w:uiPriority w:val="1"/>
    <w:qFormat/>
    <w:rsid w:val="006B3CD8"/>
    <w:pPr>
      <w:spacing w:after="0" w:line="240" w:lineRule="auto"/>
      <w:jc w:val="both"/>
    </w:pPr>
    <w:rPr>
      <w:rFonts w:ascii="Arial" w:hAnsi="Arial"/>
      <w:sz w:val="24"/>
    </w:rPr>
  </w:style>
  <w:style w:type="character" w:styleId="Hyperlink">
    <w:name w:val="Hyperlink"/>
    <w:basedOn w:val="Absatz-Standardschriftart"/>
    <w:uiPriority w:val="99"/>
    <w:unhideWhenUsed/>
    <w:rsid w:val="007E39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80F6A762FB524EEF9A54B8496E3A3A4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CC50012-B528-4A7B-AEA5-4FC6431410EC}"/>
      </w:docPartPr>
      <w:docPartBody>
        <w:p w:rsidR="00D416B5" w:rsidRDefault="00177B65" w:rsidP="00177B65">
          <w:pPr>
            <w:pStyle w:val="80F6A762FB524EEF9A54B8496E3A3A49"/>
          </w:pPr>
          <w:r w:rsidRPr="00307F7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F8F"/>
    <w:rsid w:val="00073512"/>
    <w:rsid w:val="00177B65"/>
    <w:rsid w:val="001D641C"/>
    <w:rsid w:val="002232F7"/>
    <w:rsid w:val="00230F8F"/>
    <w:rsid w:val="00300341"/>
    <w:rsid w:val="004B458C"/>
    <w:rsid w:val="005D5497"/>
    <w:rsid w:val="00652C79"/>
    <w:rsid w:val="007D0C2A"/>
    <w:rsid w:val="007E1061"/>
    <w:rsid w:val="00AF6A62"/>
    <w:rsid w:val="00B66FCF"/>
    <w:rsid w:val="00C627A3"/>
    <w:rsid w:val="00D0639F"/>
    <w:rsid w:val="00D416B5"/>
    <w:rsid w:val="00E0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77B65"/>
    <w:rPr>
      <w:color w:val="808080"/>
    </w:rPr>
  </w:style>
  <w:style w:type="paragraph" w:customStyle="1" w:styleId="80F6A762FB524EEF9A54B8496E3A3A49">
    <w:name w:val="80F6A762FB524EEF9A54B8496E3A3A49"/>
    <w:rsid w:val="00177B6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10</Words>
  <Characters>1518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Hilgendorf, Inken</cp:lastModifiedBy>
  <cp:revision>4</cp:revision>
  <dcterms:created xsi:type="dcterms:W3CDTF">2022-11-25T16:12:00Z</dcterms:created>
  <dcterms:modified xsi:type="dcterms:W3CDTF">2022-12-05T16:26:00Z</dcterms:modified>
</cp:coreProperties>
</file>